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1AFEA" w14:textId="0003CB97" w:rsidR="00DC334E" w:rsidRPr="007450DB" w:rsidRDefault="00DC334E" w:rsidP="00B83FB6">
      <w:pPr>
        <w:widowControl w:val="0"/>
        <w:autoSpaceDE w:val="0"/>
        <w:autoSpaceDN w:val="0"/>
        <w:adjustRightInd w:val="0"/>
        <w:spacing w:after="140" w:line="288" w:lineRule="auto"/>
        <w:ind w:left="640" w:hanging="640"/>
      </w:pPr>
      <w:r w:rsidRPr="007450DB">
        <w:t>Appendix</w:t>
      </w:r>
    </w:p>
    <w:p w14:paraId="232E4426" w14:textId="50D32D33" w:rsidR="00DC334E" w:rsidRPr="007450DB" w:rsidRDefault="00242B7D" w:rsidP="00B83FB6">
      <w:pPr>
        <w:widowControl w:val="0"/>
        <w:autoSpaceDE w:val="0"/>
        <w:autoSpaceDN w:val="0"/>
        <w:adjustRightInd w:val="0"/>
        <w:spacing w:after="140" w:line="288" w:lineRule="auto"/>
        <w:ind w:left="640" w:hanging="640"/>
      </w:pPr>
      <w:r w:rsidRPr="007450DB">
        <w:t>Open-ended Debriefing Prompts</w:t>
      </w:r>
    </w:p>
    <w:p w14:paraId="7CDC6217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Reactions</w:t>
      </w:r>
    </w:p>
    <w:p w14:paraId="2DAC0AC3" w14:textId="02000B27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How was multiple patient</w:t>
      </w:r>
      <w:r w:rsidR="00370C96" w:rsidRPr="007450DB">
        <w:t>s</w:t>
      </w:r>
      <w:r w:rsidRPr="007450DB">
        <w:t xml:space="preserve"> sim</w:t>
      </w:r>
      <w:r w:rsidR="00537EF5" w:rsidRPr="007450DB">
        <w:t>ulation</w:t>
      </w:r>
      <w:r w:rsidRPr="007450DB">
        <w:t xml:space="preserve"> for you?</w:t>
      </w:r>
    </w:p>
    <w:p w14:paraId="3C259ECD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Safety Checks</w:t>
      </w:r>
    </w:p>
    <w:p w14:paraId="0A49EEA6" w14:textId="73DE71F5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How did safety checks go for these patients? What came naturally? What items were difficult to remember?</w:t>
      </w:r>
    </w:p>
    <w:p w14:paraId="5155176B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Focused Physical Assessments and Priorities</w:t>
      </w:r>
    </w:p>
    <w:p w14:paraId="487037CA" w14:textId="153DFC9A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ich patient was your top priority going in? Why?</w:t>
      </w:r>
    </w:p>
    <w:p w14:paraId="14192B02" w14:textId="67545296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were your physical assessment findings for that patient? Were they what you expected based on report and/or pathophysiology?</w:t>
      </w:r>
    </w:p>
    <w:p w14:paraId="2493B169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Medication Administration</w:t>
      </w:r>
    </w:p>
    <w:p w14:paraId="5109E023" w14:textId="77777777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How did you prioritize who received medication first?</w:t>
      </w:r>
    </w:p>
    <w:p w14:paraId="02E87423" w14:textId="6918403C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did you notice about safety related to medication administration? What parts of medication were challenging today?</w:t>
      </w:r>
    </w:p>
    <w:p w14:paraId="2ABC18E4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Communication and Delegation</w:t>
      </w:r>
    </w:p>
    <w:p w14:paraId="0D13A2D3" w14:textId="134E1B88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concerns did your patients have? How did you respond?</w:t>
      </w:r>
    </w:p>
    <w:p w14:paraId="455A216A" w14:textId="77777777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How did SBAR go?</w:t>
      </w:r>
    </w:p>
    <w:p w14:paraId="2DC0B228" w14:textId="231C278D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did you learn about delegation? Was it difficult to remember to follow-up with the tech and “close the loop?”</w:t>
      </w:r>
    </w:p>
    <w:p w14:paraId="547F696B" w14:textId="77777777" w:rsidR="00516DBD" w:rsidRPr="007450DB" w:rsidRDefault="00516DBD" w:rsidP="00516DBD">
      <w:pPr>
        <w:rPr>
          <w:u w:val="single"/>
        </w:rPr>
      </w:pPr>
      <w:r w:rsidRPr="007450DB">
        <w:rPr>
          <w:u w:val="single"/>
        </w:rPr>
        <w:t>Miscellaneous</w:t>
      </w:r>
    </w:p>
    <w:p w14:paraId="36FC1340" w14:textId="77777777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How did you handle time management during the scenario?</w:t>
      </w:r>
    </w:p>
    <w:p w14:paraId="7F7B4EDF" w14:textId="141CDC58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role did patient privacy and confidentiality play in your sim? In your delegation and follow up to the nursing assistant?</w:t>
      </w:r>
    </w:p>
    <w:p w14:paraId="388DABEF" w14:textId="77777777" w:rsidR="00516DBD" w:rsidRPr="007450DB" w:rsidRDefault="00516DBD" w:rsidP="00516DBD">
      <w:pPr>
        <w:pStyle w:val="ListParagraph"/>
        <w:numPr>
          <w:ilvl w:val="0"/>
          <w:numId w:val="5"/>
        </w:numPr>
        <w:spacing w:after="200" w:line="276" w:lineRule="auto"/>
      </w:pPr>
      <w:r w:rsidRPr="007450DB">
        <w:t>What are your big take aways for moving forward?</w:t>
      </w:r>
    </w:p>
    <w:p w14:paraId="2E09D175" w14:textId="15E1D264" w:rsidR="00516DBD" w:rsidRPr="007450DB" w:rsidRDefault="00516DBD" w:rsidP="00516DBD">
      <w:pPr>
        <w:rPr>
          <w:b/>
        </w:rPr>
      </w:pPr>
      <w:r w:rsidRPr="007450DB">
        <w:rPr>
          <w:b/>
        </w:rPr>
        <w:t xml:space="preserve">After you give the </w:t>
      </w:r>
      <w:r w:rsidR="00965CB9" w:rsidRPr="007450DB">
        <w:rPr>
          <w:b/>
        </w:rPr>
        <w:t>student</w:t>
      </w:r>
      <w:r w:rsidRPr="007450DB">
        <w:rPr>
          <w:b/>
        </w:rPr>
        <w:t xml:space="preserve"> a chance to </w:t>
      </w:r>
      <w:r w:rsidR="00242B7D" w:rsidRPr="007450DB">
        <w:rPr>
          <w:b/>
        </w:rPr>
        <w:t xml:space="preserve">respond to </w:t>
      </w:r>
      <w:r w:rsidRPr="007450DB">
        <w:rPr>
          <w:b/>
        </w:rPr>
        <w:t xml:space="preserve">debriefing prompts, </w:t>
      </w:r>
      <w:r w:rsidR="00242B7D" w:rsidRPr="007450DB">
        <w:rPr>
          <w:b/>
        </w:rPr>
        <w:t>state your observations</w:t>
      </w:r>
      <w:r w:rsidRPr="007450DB">
        <w:rPr>
          <w:b/>
        </w:rPr>
        <w:t xml:space="preserve"> about </w:t>
      </w:r>
      <w:r w:rsidR="00242B7D" w:rsidRPr="007450DB">
        <w:rPr>
          <w:b/>
        </w:rPr>
        <w:t xml:space="preserve">behaviors </w:t>
      </w:r>
      <w:r w:rsidR="00542BBB" w:rsidRPr="00542BBB">
        <w:rPr>
          <w:b/>
        </w:rPr>
        <w:t>and what you noticed was missing</w:t>
      </w:r>
      <w:r w:rsidR="00242B7D" w:rsidRPr="007450DB">
        <w:rPr>
          <w:b/>
        </w:rPr>
        <w:t xml:space="preserve"> using the</w:t>
      </w:r>
      <w:r w:rsidRPr="007450DB">
        <w:rPr>
          <w:b/>
        </w:rPr>
        <w:t xml:space="preserve"> Creighton Simulation Evaluation Instrument</w:t>
      </w:r>
      <w:r w:rsidR="00242B7D" w:rsidRPr="007450DB">
        <w:rPr>
          <w:b/>
        </w:rPr>
        <w:t xml:space="preserve"> as a guide.</w:t>
      </w:r>
    </w:p>
    <w:p w14:paraId="49B542FB" w14:textId="1517B56D" w:rsidR="00516DBD" w:rsidRPr="007450DB" w:rsidRDefault="00242B7D" w:rsidP="00516DBD">
      <w:r w:rsidRPr="007450DB">
        <w:t xml:space="preserve">Focus </w:t>
      </w:r>
      <w:r w:rsidR="00516DBD" w:rsidRPr="007450DB">
        <w:t>on simple concepts at the</w:t>
      </w:r>
      <w:bookmarkStart w:id="0" w:name="_GoBack"/>
      <w:bookmarkEnd w:id="0"/>
      <w:r w:rsidR="00516DBD" w:rsidRPr="007450DB">
        <w:t xml:space="preserve"> beginning of the semester and more complex concepts at the end.  I recommend you </w:t>
      </w:r>
      <w:r w:rsidR="004F74B9" w:rsidRPr="007450DB">
        <w:t>state the observations</w:t>
      </w:r>
      <w:r w:rsidR="00516DBD" w:rsidRPr="007450DB">
        <w:t xml:space="preserve"> according t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4"/>
        <w:gridCol w:w="4666"/>
      </w:tblGrid>
      <w:tr w:rsidR="007450DB" w:rsidRPr="007450DB" w14:paraId="519BADA8" w14:textId="77777777" w:rsidTr="00E17B50">
        <w:tc>
          <w:tcPr>
            <w:tcW w:w="4788" w:type="dxa"/>
          </w:tcPr>
          <w:p w14:paraId="49D769FB" w14:textId="77777777" w:rsidR="00516DBD" w:rsidRPr="007450DB" w:rsidRDefault="00516DBD" w:rsidP="00E17B50">
            <w:r w:rsidRPr="007450DB">
              <w:t>Focused Physical Assessments</w:t>
            </w:r>
          </w:p>
          <w:p w14:paraId="68099102" w14:textId="77777777" w:rsidR="00516DBD" w:rsidRPr="007450DB" w:rsidRDefault="00516DBD" w:rsidP="00E17B50">
            <w:r w:rsidRPr="007450DB">
              <w:t>Safety Checks</w:t>
            </w:r>
          </w:p>
        </w:tc>
        <w:tc>
          <w:tcPr>
            <w:tcW w:w="4788" w:type="dxa"/>
          </w:tcPr>
          <w:p w14:paraId="520CD6DD" w14:textId="77777777" w:rsidR="00516DBD" w:rsidRPr="007450DB" w:rsidRDefault="00516DBD" w:rsidP="00E17B50">
            <w:r w:rsidRPr="007450DB">
              <w:t>Emphasize more for simulation 1</w:t>
            </w:r>
          </w:p>
        </w:tc>
      </w:tr>
      <w:tr w:rsidR="00516DBD" w:rsidRPr="007450DB" w14:paraId="4DBBCE20" w14:textId="77777777" w:rsidTr="00E17B50">
        <w:tc>
          <w:tcPr>
            <w:tcW w:w="4788" w:type="dxa"/>
          </w:tcPr>
          <w:p w14:paraId="5C61E9E9" w14:textId="77777777" w:rsidR="00516DBD" w:rsidRPr="007450DB" w:rsidRDefault="00516DBD" w:rsidP="00E17B50">
            <w:r w:rsidRPr="007450DB">
              <w:t>Communication</w:t>
            </w:r>
          </w:p>
          <w:p w14:paraId="33576E5B" w14:textId="77777777" w:rsidR="00516DBD" w:rsidRPr="007450DB" w:rsidRDefault="00516DBD" w:rsidP="00E17B50">
            <w:r w:rsidRPr="007450DB">
              <w:t>Critical Thinking and Priority Setting</w:t>
            </w:r>
          </w:p>
        </w:tc>
        <w:tc>
          <w:tcPr>
            <w:tcW w:w="4788" w:type="dxa"/>
          </w:tcPr>
          <w:p w14:paraId="3C316350" w14:textId="77777777" w:rsidR="00516DBD" w:rsidRPr="007450DB" w:rsidRDefault="00516DBD" w:rsidP="00E17B50">
            <w:r w:rsidRPr="007450DB">
              <w:t>Emphasize more for simulation 2</w:t>
            </w:r>
          </w:p>
        </w:tc>
      </w:tr>
    </w:tbl>
    <w:p w14:paraId="38DF8834" w14:textId="77777777" w:rsidR="00516DBD" w:rsidRPr="007450DB" w:rsidRDefault="00516DBD" w:rsidP="00516DBD"/>
    <w:p w14:paraId="1145EF56" w14:textId="77777777" w:rsidR="00AF66DC" w:rsidRPr="007450DB" w:rsidRDefault="00AF66DC" w:rsidP="00516DBD"/>
    <w:p w14:paraId="7278FFEA" w14:textId="0F81B170" w:rsidR="00516DBD" w:rsidRPr="007450DB" w:rsidRDefault="00516DBD" w:rsidP="00516DBD">
      <w:r w:rsidRPr="007450DB">
        <w:lastRenderedPageBreak/>
        <w:t>Here’s a script you might use</w:t>
      </w:r>
      <w:r w:rsidR="00242B7D" w:rsidRPr="007450DB">
        <w:t xml:space="preserve"> to frame the conversation when you share behavioral observations</w:t>
      </w:r>
      <w:r w:rsidRPr="007450DB">
        <w:t>:</w:t>
      </w:r>
    </w:p>
    <w:p w14:paraId="26FEA9B9" w14:textId="6EC3B66A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 xml:space="preserve"> The purpose of this learning activity, and the reason we are doing multiple patient</w:t>
      </w:r>
      <w:r w:rsidR="00370C96" w:rsidRPr="007450DB">
        <w:t>s</w:t>
      </w:r>
      <w:r w:rsidRPr="007450DB">
        <w:t xml:space="preserve"> simulation twice, is to help you improve your nursing care. It doesn’t matter what score you receive; rather, we are looking for improvement.</w:t>
      </w:r>
    </w:p>
    <w:p w14:paraId="12C1DF79" w14:textId="591C139E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 xml:space="preserve">This semester you have opportunities to focus on your independent nursing </w:t>
      </w:r>
      <w:r w:rsidR="00EE473C" w:rsidRPr="007450DB">
        <w:t>care. I</w:t>
      </w:r>
      <w:r w:rsidRPr="007450DB">
        <w:t xml:space="preserve"> know this is different than in previous semesters when you have had clinical experiences with a group.</w:t>
      </w:r>
    </w:p>
    <w:p w14:paraId="32A6E074" w14:textId="77777777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>I want to encourage you to take personal accountability for your own skills and performance.</w:t>
      </w:r>
    </w:p>
    <w:p w14:paraId="46FD7E28" w14:textId="77777777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>Today, you scored ______ points.</w:t>
      </w:r>
    </w:p>
    <w:p w14:paraId="05DDB155" w14:textId="77777777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 xml:space="preserve">We expect your score will improve on your next simulation.  </w:t>
      </w:r>
    </w:p>
    <w:p w14:paraId="24E8B377" w14:textId="77777777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>You can use the review materials on TCU Online related to __________ concepts (see below) to improve your performance.</w:t>
      </w:r>
    </w:p>
    <w:p w14:paraId="0E39AECE" w14:textId="7F866129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 xml:space="preserve">Specifically, in _________ concept/category, </w:t>
      </w:r>
      <w:r w:rsidR="00537EF5" w:rsidRPr="007450DB">
        <w:t>I thought you did a good job at ____________,</w:t>
      </w:r>
    </w:p>
    <w:p w14:paraId="722F555B" w14:textId="41697BAF" w:rsidR="00537EF5" w:rsidRPr="007450DB" w:rsidRDefault="00537EF5" w:rsidP="00537EF5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 xml:space="preserve">Incorporate </w:t>
      </w:r>
      <w:r w:rsidR="00965CB9" w:rsidRPr="007450DB">
        <w:t>A</w:t>
      </w:r>
      <w:r w:rsidRPr="007450DB">
        <w:t>dvocacy/</w:t>
      </w:r>
      <w:r w:rsidR="00965CB9" w:rsidRPr="007450DB">
        <w:t>I</w:t>
      </w:r>
      <w:r w:rsidRPr="007450DB">
        <w:t>nquiry approach</w:t>
      </w:r>
      <w:r w:rsidR="00C22570" w:rsidRPr="007450DB">
        <w:t>:</w:t>
      </w:r>
    </w:p>
    <w:p w14:paraId="6CA1A7CB" w14:textId="7B7CFAEC" w:rsidR="00537EF5" w:rsidRPr="007450DB" w:rsidRDefault="00537EF5" w:rsidP="00537EF5">
      <w:pPr>
        <w:pStyle w:val="ListParagraph"/>
        <w:spacing w:after="200" w:line="276" w:lineRule="auto"/>
      </w:pPr>
      <w:r w:rsidRPr="007450DB">
        <w:t>-T</w:t>
      </w:r>
      <w:r w:rsidR="00516DBD" w:rsidRPr="007450DB">
        <w:t>here was room to improve related to __________</w:t>
      </w:r>
      <w:r w:rsidRPr="007450DB">
        <w:t xml:space="preserve"> (state observation). </w:t>
      </w:r>
    </w:p>
    <w:p w14:paraId="07B8F92D" w14:textId="2A4C8133" w:rsidR="00537EF5" w:rsidRPr="007450DB" w:rsidRDefault="00537EF5" w:rsidP="00537EF5">
      <w:pPr>
        <w:pStyle w:val="ListParagraph"/>
        <w:spacing w:after="200" w:line="276" w:lineRule="auto"/>
      </w:pPr>
      <w:r w:rsidRPr="007450DB">
        <w:t>-This area is particularly important when it comes to managing multiple patients because ________ (explain</w:t>
      </w:r>
      <w:r w:rsidR="00965CB9" w:rsidRPr="007450DB">
        <w:t xml:space="preserve"> your</w:t>
      </w:r>
      <w:r w:rsidRPr="007450DB">
        <w:t xml:space="preserve"> concern).</w:t>
      </w:r>
    </w:p>
    <w:p w14:paraId="55F3CEC1" w14:textId="7470D74D" w:rsidR="00516DBD" w:rsidRPr="007450DB" w:rsidRDefault="00537EF5" w:rsidP="00537EF5">
      <w:pPr>
        <w:pStyle w:val="ListParagraph"/>
        <w:spacing w:after="200" w:line="276" w:lineRule="auto"/>
      </w:pPr>
      <w:r w:rsidRPr="007450DB">
        <w:t>-When you were ______, tell me what you were thinking about_______  (explore cognitive frame).</w:t>
      </w:r>
    </w:p>
    <w:p w14:paraId="2800A9D3" w14:textId="0CBAF1CD" w:rsidR="00537EF5" w:rsidRPr="007450DB" w:rsidRDefault="00537EF5" w:rsidP="00537EF5">
      <w:pPr>
        <w:pStyle w:val="ListParagraph"/>
        <w:spacing w:after="200" w:line="276" w:lineRule="auto"/>
      </w:pPr>
      <w:r w:rsidRPr="007450DB">
        <w:t xml:space="preserve">-It’s important to me that you know _____ and that </w:t>
      </w:r>
      <w:r w:rsidR="00C22570" w:rsidRPr="007450DB">
        <w:t>when you ______ your behaviors reflect the principles of best practice</w:t>
      </w:r>
      <w:r w:rsidR="00965CB9" w:rsidRPr="007450DB">
        <w:t>. I would suggest you ______</w:t>
      </w:r>
      <w:r w:rsidR="00C22570" w:rsidRPr="007450DB">
        <w:t xml:space="preserve"> (close the performance gap)</w:t>
      </w:r>
      <w:r w:rsidR="00965CB9" w:rsidRPr="007450DB">
        <w:t>.</w:t>
      </w:r>
    </w:p>
    <w:p w14:paraId="054FAB9E" w14:textId="77777777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>This evaluation tool is designed to capture behaviors related to assessment, safety checks, communication, and critical thinking.</w:t>
      </w:r>
    </w:p>
    <w:p w14:paraId="5C777648" w14:textId="4D70E3D4" w:rsidR="00516DBD" w:rsidRPr="007450DB" w:rsidRDefault="00516DBD" w:rsidP="00516DBD">
      <w:pPr>
        <w:pStyle w:val="ListParagraph"/>
        <w:numPr>
          <w:ilvl w:val="0"/>
          <w:numId w:val="6"/>
        </w:numPr>
        <w:spacing w:after="200" w:line="276" w:lineRule="auto"/>
      </w:pPr>
      <w:r w:rsidRPr="007450DB">
        <w:t>Remember, there are resources for you on</w:t>
      </w:r>
      <w:r w:rsidR="004D1D2D" w:rsidRPr="007450DB">
        <w:t>line</w:t>
      </w:r>
      <w:r w:rsidRPr="007450DB">
        <w:t xml:space="preserve"> to help you prepare.  What is your learning style</w:t>
      </w:r>
      <w:r w:rsidR="004D1D2D" w:rsidRPr="007450DB">
        <w:t xml:space="preserve"> preference</w:t>
      </w:r>
      <w:r w:rsidRPr="007450DB">
        <w:t>?</w:t>
      </w:r>
    </w:p>
    <w:p w14:paraId="6E019699" w14:textId="4D820F98" w:rsidR="00516DBD" w:rsidRPr="007450DB" w:rsidRDefault="00516DBD" w:rsidP="00516DBD">
      <w:pPr>
        <w:rPr>
          <w:b/>
        </w:rPr>
      </w:pPr>
      <w:r w:rsidRPr="007450DB">
        <w:rPr>
          <w:b/>
        </w:rPr>
        <w:t>Refer them to simulation preparation videos on</w:t>
      </w:r>
      <w:r w:rsidR="004D1D2D" w:rsidRPr="007450DB">
        <w:rPr>
          <w:b/>
        </w:rPr>
        <w:t xml:space="preserve">line </w:t>
      </w:r>
      <w:r w:rsidRPr="007450DB">
        <w:rPr>
          <w:b/>
        </w:rPr>
        <w:t>for examples of expected behaviors for</w:t>
      </w:r>
    </w:p>
    <w:p w14:paraId="4DFB61BE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Taking report using a Nurse Brain tool</w:t>
      </w:r>
    </w:p>
    <w:p w14:paraId="3FE1A119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Prioritizing which patient to see first</w:t>
      </w:r>
    </w:p>
    <w:p w14:paraId="4DEE0536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Delegation to a CNA</w:t>
      </w:r>
    </w:p>
    <w:p w14:paraId="3F4ACD3F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Safety Checks at the Bedside</w:t>
      </w:r>
    </w:p>
    <w:p w14:paraId="33B0C18E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Focused Physical Assessments</w:t>
      </w:r>
    </w:p>
    <w:p w14:paraId="1EFE2BFF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Using SBAR on the telephone</w:t>
      </w:r>
    </w:p>
    <w:p w14:paraId="17EA8D16" w14:textId="77777777" w:rsidR="00516DBD" w:rsidRPr="007450DB" w:rsidRDefault="00516DBD" w:rsidP="00516DBD">
      <w:pPr>
        <w:jc w:val="center"/>
        <w:rPr>
          <w:b/>
        </w:rPr>
      </w:pPr>
      <w:r w:rsidRPr="007450DB">
        <w:rPr>
          <w:b/>
        </w:rPr>
        <w:t>Safe Medication Administration</w:t>
      </w:r>
    </w:p>
    <w:p w14:paraId="472E330B" w14:textId="27B8E46D" w:rsidR="00516DBD" w:rsidRPr="007450DB" w:rsidRDefault="00516DBD" w:rsidP="00B83FB6">
      <w:pPr>
        <w:widowControl w:val="0"/>
        <w:autoSpaceDE w:val="0"/>
        <w:autoSpaceDN w:val="0"/>
        <w:adjustRightInd w:val="0"/>
        <w:spacing w:after="140" w:line="288" w:lineRule="auto"/>
        <w:ind w:left="640" w:hanging="640"/>
      </w:pPr>
    </w:p>
    <w:sectPr w:rsidR="00516DBD" w:rsidRPr="007450DB" w:rsidSect="00745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CE60D9" w14:textId="77777777" w:rsidR="00D004C2" w:rsidRDefault="00D004C2" w:rsidP="00AA2755">
      <w:r>
        <w:separator/>
      </w:r>
    </w:p>
  </w:endnote>
  <w:endnote w:type="continuationSeparator" w:id="0">
    <w:p w14:paraId="5A507242" w14:textId="77777777" w:rsidR="00D004C2" w:rsidRDefault="00D004C2" w:rsidP="00AA2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662B5" w14:textId="77777777" w:rsidR="00D004C2" w:rsidRDefault="00D004C2" w:rsidP="00AA2755">
      <w:r>
        <w:separator/>
      </w:r>
    </w:p>
  </w:footnote>
  <w:footnote w:type="continuationSeparator" w:id="0">
    <w:p w14:paraId="5E802963" w14:textId="77777777" w:rsidR="00D004C2" w:rsidRDefault="00D004C2" w:rsidP="00AA2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C7422"/>
    <w:multiLevelType w:val="hybridMultilevel"/>
    <w:tmpl w:val="1AFA32C6"/>
    <w:lvl w:ilvl="0" w:tplc="4848620C">
      <w:numFmt w:val="bullet"/>
      <w:lvlText w:val="-"/>
      <w:lvlJc w:val="left"/>
      <w:pPr>
        <w:ind w:left="201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011CD1A6">
      <w:numFmt w:val="bullet"/>
      <w:lvlText w:val="•"/>
      <w:lvlJc w:val="left"/>
      <w:pPr>
        <w:ind w:left="1300" w:hanging="135"/>
      </w:pPr>
      <w:rPr>
        <w:rFonts w:hint="default"/>
      </w:rPr>
    </w:lvl>
    <w:lvl w:ilvl="2" w:tplc="4D309844">
      <w:numFmt w:val="bullet"/>
      <w:lvlText w:val="•"/>
      <w:lvlJc w:val="left"/>
      <w:pPr>
        <w:ind w:left="2400" w:hanging="135"/>
      </w:pPr>
      <w:rPr>
        <w:rFonts w:hint="default"/>
      </w:rPr>
    </w:lvl>
    <w:lvl w:ilvl="3" w:tplc="1048161C">
      <w:numFmt w:val="bullet"/>
      <w:lvlText w:val="•"/>
      <w:lvlJc w:val="left"/>
      <w:pPr>
        <w:ind w:left="3500" w:hanging="135"/>
      </w:pPr>
      <w:rPr>
        <w:rFonts w:hint="default"/>
      </w:rPr>
    </w:lvl>
    <w:lvl w:ilvl="4" w:tplc="89864EBE">
      <w:numFmt w:val="bullet"/>
      <w:lvlText w:val="•"/>
      <w:lvlJc w:val="left"/>
      <w:pPr>
        <w:ind w:left="4600" w:hanging="135"/>
      </w:pPr>
      <w:rPr>
        <w:rFonts w:hint="default"/>
      </w:rPr>
    </w:lvl>
    <w:lvl w:ilvl="5" w:tplc="3F18CF8C">
      <w:numFmt w:val="bullet"/>
      <w:lvlText w:val="•"/>
      <w:lvlJc w:val="left"/>
      <w:pPr>
        <w:ind w:left="5700" w:hanging="135"/>
      </w:pPr>
      <w:rPr>
        <w:rFonts w:hint="default"/>
      </w:rPr>
    </w:lvl>
    <w:lvl w:ilvl="6" w:tplc="B5307522">
      <w:numFmt w:val="bullet"/>
      <w:lvlText w:val="•"/>
      <w:lvlJc w:val="left"/>
      <w:pPr>
        <w:ind w:left="6800" w:hanging="135"/>
      </w:pPr>
      <w:rPr>
        <w:rFonts w:hint="default"/>
      </w:rPr>
    </w:lvl>
    <w:lvl w:ilvl="7" w:tplc="F33CEFDE">
      <w:numFmt w:val="bullet"/>
      <w:lvlText w:val="•"/>
      <w:lvlJc w:val="left"/>
      <w:pPr>
        <w:ind w:left="7901" w:hanging="135"/>
      </w:pPr>
      <w:rPr>
        <w:rFonts w:hint="default"/>
      </w:rPr>
    </w:lvl>
    <w:lvl w:ilvl="8" w:tplc="BAE80D58">
      <w:numFmt w:val="bullet"/>
      <w:lvlText w:val="•"/>
      <w:lvlJc w:val="left"/>
      <w:pPr>
        <w:ind w:left="9001" w:hanging="135"/>
      </w:pPr>
      <w:rPr>
        <w:rFonts w:hint="default"/>
      </w:rPr>
    </w:lvl>
  </w:abstractNum>
  <w:abstractNum w:abstractNumId="1" w15:restartNumberingAfterBreak="0">
    <w:nsid w:val="07B00D70"/>
    <w:multiLevelType w:val="hybridMultilevel"/>
    <w:tmpl w:val="6CBCC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040DA"/>
    <w:multiLevelType w:val="hybridMultilevel"/>
    <w:tmpl w:val="3A3EE2A6"/>
    <w:lvl w:ilvl="0" w:tplc="B758640C">
      <w:numFmt w:val="bullet"/>
      <w:lvlText w:val="-"/>
      <w:lvlJc w:val="left"/>
      <w:pPr>
        <w:ind w:left="154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75384A32">
      <w:numFmt w:val="bullet"/>
      <w:lvlText w:val="•"/>
      <w:lvlJc w:val="left"/>
      <w:pPr>
        <w:ind w:left="1257" w:hanging="135"/>
      </w:pPr>
      <w:rPr>
        <w:rFonts w:hint="default"/>
      </w:rPr>
    </w:lvl>
    <w:lvl w:ilvl="2" w:tplc="DE922708">
      <w:numFmt w:val="bullet"/>
      <w:lvlText w:val="•"/>
      <w:lvlJc w:val="left"/>
      <w:pPr>
        <w:ind w:left="2354" w:hanging="135"/>
      </w:pPr>
      <w:rPr>
        <w:rFonts w:hint="default"/>
      </w:rPr>
    </w:lvl>
    <w:lvl w:ilvl="3" w:tplc="BBD43CBA">
      <w:numFmt w:val="bullet"/>
      <w:lvlText w:val="•"/>
      <w:lvlJc w:val="left"/>
      <w:pPr>
        <w:ind w:left="3451" w:hanging="135"/>
      </w:pPr>
      <w:rPr>
        <w:rFonts w:hint="default"/>
      </w:rPr>
    </w:lvl>
    <w:lvl w:ilvl="4" w:tplc="FD00B494">
      <w:numFmt w:val="bullet"/>
      <w:lvlText w:val="•"/>
      <w:lvlJc w:val="left"/>
      <w:pPr>
        <w:ind w:left="4549" w:hanging="135"/>
      </w:pPr>
      <w:rPr>
        <w:rFonts w:hint="default"/>
      </w:rPr>
    </w:lvl>
    <w:lvl w:ilvl="5" w:tplc="38883B12">
      <w:numFmt w:val="bullet"/>
      <w:lvlText w:val="•"/>
      <w:lvlJc w:val="left"/>
      <w:pPr>
        <w:ind w:left="5646" w:hanging="135"/>
      </w:pPr>
      <w:rPr>
        <w:rFonts w:hint="default"/>
      </w:rPr>
    </w:lvl>
    <w:lvl w:ilvl="6" w:tplc="97A8AEFA">
      <w:numFmt w:val="bullet"/>
      <w:lvlText w:val="•"/>
      <w:lvlJc w:val="left"/>
      <w:pPr>
        <w:ind w:left="6743" w:hanging="135"/>
      </w:pPr>
      <w:rPr>
        <w:rFonts w:hint="default"/>
      </w:rPr>
    </w:lvl>
    <w:lvl w:ilvl="7" w:tplc="576E7A5E">
      <w:numFmt w:val="bullet"/>
      <w:lvlText w:val="•"/>
      <w:lvlJc w:val="left"/>
      <w:pPr>
        <w:ind w:left="7841" w:hanging="135"/>
      </w:pPr>
      <w:rPr>
        <w:rFonts w:hint="default"/>
      </w:rPr>
    </w:lvl>
    <w:lvl w:ilvl="8" w:tplc="DD92E7A8">
      <w:numFmt w:val="bullet"/>
      <w:lvlText w:val="•"/>
      <w:lvlJc w:val="left"/>
      <w:pPr>
        <w:ind w:left="8938" w:hanging="135"/>
      </w:pPr>
      <w:rPr>
        <w:rFonts w:hint="default"/>
      </w:rPr>
    </w:lvl>
  </w:abstractNum>
  <w:abstractNum w:abstractNumId="3" w15:restartNumberingAfterBreak="0">
    <w:nsid w:val="139579B3"/>
    <w:multiLevelType w:val="hybridMultilevel"/>
    <w:tmpl w:val="1388B020"/>
    <w:lvl w:ilvl="0" w:tplc="47307720">
      <w:numFmt w:val="bullet"/>
      <w:lvlText w:val="-"/>
      <w:lvlJc w:val="left"/>
      <w:pPr>
        <w:ind w:left="754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8BE8CB5E">
      <w:numFmt w:val="bullet"/>
      <w:lvlText w:val="•"/>
      <w:lvlJc w:val="left"/>
      <w:pPr>
        <w:ind w:left="1868" w:hanging="147"/>
      </w:pPr>
      <w:rPr>
        <w:rFonts w:hint="default"/>
      </w:rPr>
    </w:lvl>
    <w:lvl w:ilvl="2" w:tplc="65DAB71A">
      <w:numFmt w:val="bullet"/>
      <w:lvlText w:val="•"/>
      <w:lvlJc w:val="left"/>
      <w:pPr>
        <w:ind w:left="2976" w:hanging="147"/>
      </w:pPr>
      <w:rPr>
        <w:rFonts w:hint="default"/>
      </w:rPr>
    </w:lvl>
    <w:lvl w:ilvl="3" w:tplc="0CDA8CE4">
      <w:numFmt w:val="bullet"/>
      <w:lvlText w:val="•"/>
      <w:lvlJc w:val="left"/>
      <w:pPr>
        <w:ind w:left="4084" w:hanging="147"/>
      </w:pPr>
      <w:rPr>
        <w:rFonts w:hint="default"/>
      </w:rPr>
    </w:lvl>
    <w:lvl w:ilvl="4" w:tplc="85D474FA">
      <w:numFmt w:val="bullet"/>
      <w:lvlText w:val="•"/>
      <w:lvlJc w:val="left"/>
      <w:pPr>
        <w:ind w:left="5192" w:hanging="147"/>
      </w:pPr>
      <w:rPr>
        <w:rFonts w:hint="default"/>
      </w:rPr>
    </w:lvl>
    <w:lvl w:ilvl="5" w:tplc="21F63D4A">
      <w:numFmt w:val="bullet"/>
      <w:lvlText w:val="•"/>
      <w:lvlJc w:val="left"/>
      <w:pPr>
        <w:ind w:left="6300" w:hanging="147"/>
      </w:pPr>
      <w:rPr>
        <w:rFonts w:hint="default"/>
      </w:rPr>
    </w:lvl>
    <w:lvl w:ilvl="6" w:tplc="D45A000C">
      <w:numFmt w:val="bullet"/>
      <w:lvlText w:val="•"/>
      <w:lvlJc w:val="left"/>
      <w:pPr>
        <w:ind w:left="7408" w:hanging="147"/>
      </w:pPr>
      <w:rPr>
        <w:rFonts w:hint="default"/>
      </w:rPr>
    </w:lvl>
    <w:lvl w:ilvl="7" w:tplc="3F4474FC">
      <w:numFmt w:val="bullet"/>
      <w:lvlText w:val="•"/>
      <w:lvlJc w:val="left"/>
      <w:pPr>
        <w:ind w:left="8516" w:hanging="147"/>
      </w:pPr>
      <w:rPr>
        <w:rFonts w:hint="default"/>
      </w:rPr>
    </w:lvl>
    <w:lvl w:ilvl="8" w:tplc="71A432C8">
      <w:numFmt w:val="bullet"/>
      <w:lvlText w:val="•"/>
      <w:lvlJc w:val="left"/>
      <w:pPr>
        <w:ind w:left="9624" w:hanging="147"/>
      </w:pPr>
      <w:rPr>
        <w:rFonts w:hint="default"/>
      </w:rPr>
    </w:lvl>
  </w:abstractNum>
  <w:abstractNum w:abstractNumId="4" w15:restartNumberingAfterBreak="0">
    <w:nsid w:val="14C86F19"/>
    <w:multiLevelType w:val="hybridMultilevel"/>
    <w:tmpl w:val="9F2CEB6E"/>
    <w:lvl w:ilvl="0" w:tplc="9B4E894C">
      <w:numFmt w:val="bullet"/>
      <w:lvlText w:val="-"/>
      <w:lvlJc w:val="left"/>
      <w:pPr>
        <w:ind w:left="201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A10E088A">
      <w:numFmt w:val="bullet"/>
      <w:lvlText w:val="•"/>
      <w:lvlJc w:val="left"/>
      <w:pPr>
        <w:ind w:left="1300" w:hanging="135"/>
      </w:pPr>
      <w:rPr>
        <w:rFonts w:hint="default"/>
      </w:rPr>
    </w:lvl>
    <w:lvl w:ilvl="2" w:tplc="DDB86A9A">
      <w:numFmt w:val="bullet"/>
      <w:lvlText w:val="•"/>
      <w:lvlJc w:val="left"/>
      <w:pPr>
        <w:ind w:left="2400" w:hanging="135"/>
      </w:pPr>
      <w:rPr>
        <w:rFonts w:hint="default"/>
      </w:rPr>
    </w:lvl>
    <w:lvl w:ilvl="3" w:tplc="02F8563E">
      <w:numFmt w:val="bullet"/>
      <w:lvlText w:val="•"/>
      <w:lvlJc w:val="left"/>
      <w:pPr>
        <w:ind w:left="3500" w:hanging="135"/>
      </w:pPr>
      <w:rPr>
        <w:rFonts w:hint="default"/>
      </w:rPr>
    </w:lvl>
    <w:lvl w:ilvl="4" w:tplc="0C7C72D0">
      <w:numFmt w:val="bullet"/>
      <w:lvlText w:val="•"/>
      <w:lvlJc w:val="left"/>
      <w:pPr>
        <w:ind w:left="4600" w:hanging="135"/>
      </w:pPr>
      <w:rPr>
        <w:rFonts w:hint="default"/>
      </w:rPr>
    </w:lvl>
    <w:lvl w:ilvl="5" w:tplc="137E4572">
      <w:numFmt w:val="bullet"/>
      <w:lvlText w:val="•"/>
      <w:lvlJc w:val="left"/>
      <w:pPr>
        <w:ind w:left="5700" w:hanging="135"/>
      </w:pPr>
      <w:rPr>
        <w:rFonts w:hint="default"/>
      </w:rPr>
    </w:lvl>
    <w:lvl w:ilvl="6" w:tplc="7288541E">
      <w:numFmt w:val="bullet"/>
      <w:lvlText w:val="•"/>
      <w:lvlJc w:val="left"/>
      <w:pPr>
        <w:ind w:left="6800" w:hanging="135"/>
      </w:pPr>
      <w:rPr>
        <w:rFonts w:hint="default"/>
      </w:rPr>
    </w:lvl>
    <w:lvl w:ilvl="7" w:tplc="7E04E318">
      <w:numFmt w:val="bullet"/>
      <w:lvlText w:val="•"/>
      <w:lvlJc w:val="left"/>
      <w:pPr>
        <w:ind w:left="7901" w:hanging="135"/>
      </w:pPr>
      <w:rPr>
        <w:rFonts w:hint="default"/>
      </w:rPr>
    </w:lvl>
    <w:lvl w:ilvl="8" w:tplc="A006ABE8">
      <w:numFmt w:val="bullet"/>
      <w:lvlText w:val="•"/>
      <w:lvlJc w:val="left"/>
      <w:pPr>
        <w:ind w:left="9001" w:hanging="135"/>
      </w:pPr>
      <w:rPr>
        <w:rFonts w:hint="default"/>
      </w:rPr>
    </w:lvl>
  </w:abstractNum>
  <w:abstractNum w:abstractNumId="5" w15:restartNumberingAfterBreak="0">
    <w:nsid w:val="15522061"/>
    <w:multiLevelType w:val="hybridMultilevel"/>
    <w:tmpl w:val="C10C706C"/>
    <w:lvl w:ilvl="0" w:tplc="3F540074">
      <w:numFmt w:val="bullet"/>
      <w:lvlText w:val="-"/>
      <w:lvlJc w:val="left"/>
      <w:pPr>
        <w:ind w:left="754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C3EE218C">
      <w:numFmt w:val="bullet"/>
      <w:lvlText w:val="•"/>
      <w:lvlJc w:val="left"/>
      <w:pPr>
        <w:ind w:left="1868" w:hanging="147"/>
      </w:pPr>
      <w:rPr>
        <w:rFonts w:hint="default"/>
      </w:rPr>
    </w:lvl>
    <w:lvl w:ilvl="2" w:tplc="3E4A1238">
      <w:numFmt w:val="bullet"/>
      <w:lvlText w:val="•"/>
      <w:lvlJc w:val="left"/>
      <w:pPr>
        <w:ind w:left="2976" w:hanging="147"/>
      </w:pPr>
      <w:rPr>
        <w:rFonts w:hint="default"/>
      </w:rPr>
    </w:lvl>
    <w:lvl w:ilvl="3" w:tplc="40126E78">
      <w:numFmt w:val="bullet"/>
      <w:lvlText w:val="•"/>
      <w:lvlJc w:val="left"/>
      <w:pPr>
        <w:ind w:left="4084" w:hanging="147"/>
      </w:pPr>
      <w:rPr>
        <w:rFonts w:hint="default"/>
      </w:rPr>
    </w:lvl>
    <w:lvl w:ilvl="4" w:tplc="81A61B28">
      <w:numFmt w:val="bullet"/>
      <w:lvlText w:val="•"/>
      <w:lvlJc w:val="left"/>
      <w:pPr>
        <w:ind w:left="5192" w:hanging="147"/>
      </w:pPr>
      <w:rPr>
        <w:rFonts w:hint="default"/>
      </w:rPr>
    </w:lvl>
    <w:lvl w:ilvl="5" w:tplc="3252C2B2">
      <w:numFmt w:val="bullet"/>
      <w:lvlText w:val="•"/>
      <w:lvlJc w:val="left"/>
      <w:pPr>
        <w:ind w:left="6300" w:hanging="147"/>
      </w:pPr>
      <w:rPr>
        <w:rFonts w:hint="default"/>
      </w:rPr>
    </w:lvl>
    <w:lvl w:ilvl="6" w:tplc="BD2EFFF0">
      <w:numFmt w:val="bullet"/>
      <w:lvlText w:val="•"/>
      <w:lvlJc w:val="left"/>
      <w:pPr>
        <w:ind w:left="7408" w:hanging="147"/>
      </w:pPr>
      <w:rPr>
        <w:rFonts w:hint="default"/>
      </w:rPr>
    </w:lvl>
    <w:lvl w:ilvl="7" w:tplc="3058EE64">
      <w:numFmt w:val="bullet"/>
      <w:lvlText w:val="•"/>
      <w:lvlJc w:val="left"/>
      <w:pPr>
        <w:ind w:left="8516" w:hanging="147"/>
      </w:pPr>
      <w:rPr>
        <w:rFonts w:hint="default"/>
      </w:rPr>
    </w:lvl>
    <w:lvl w:ilvl="8" w:tplc="04C41D6C">
      <w:numFmt w:val="bullet"/>
      <w:lvlText w:val="•"/>
      <w:lvlJc w:val="left"/>
      <w:pPr>
        <w:ind w:left="9624" w:hanging="147"/>
      </w:pPr>
      <w:rPr>
        <w:rFonts w:hint="default"/>
      </w:rPr>
    </w:lvl>
  </w:abstractNum>
  <w:abstractNum w:abstractNumId="6" w15:restartNumberingAfterBreak="0">
    <w:nsid w:val="15964A1D"/>
    <w:multiLevelType w:val="hybridMultilevel"/>
    <w:tmpl w:val="139CCC8C"/>
    <w:lvl w:ilvl="0" w:tplc="B5527E9A">
      <w:numFmt w:val="bullet"/>
      <w:lvlText w:val="-"/>
      <w:lvlJc w:val="left"/>
      <w:pPr>
        <w:ind w:left="226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49E68CC0">
      <w:numFmt w:val="bullet"/>
      <w:lvlText w:val="•"/>
      <w:lvlJc w:val="left"/>
      <w:pPr>
        <w:ind w:left="647" w:hanging="147"/>
      </w:pPr>
      <w:rPr>
        <w:rFonts w:hint="default"/>
      </w:rPr>
    </w:lvl>
    <w:lvl w:ilvl="2" w:tplc="0EC4CDC8">
      <w:numFmt w:val="bullet"/>
      <w:lvlText w:val="•"/>
      <w:lvlJc w:val="left"/>
      <w:pPr>
        <w:ind w:left="1075" w:hanging="147"/>
      </w:pPr>
      <w:rPr>
        <w:rFonts w:hint="default"/>
      </w:rPr>
    </w:lvl>
    <w:lvl w:ilvl="3" w:tplc="297E4028">
      <w:numFmt w:val="bullet"/>
      <w:lvlText w:val="•"/>
      <w:lvlJc w:val="left"/>
      <w:pPr>
        <w:ind w:left="1503" w:hanging="147"/>
      </w:pPr>
      <w:rPr>
        <w:rFonts w:hint="default"/>
      </w:rPr>
    </w:lvl>
    <w:lvl w:ilvl="4" w:tplc="B588D5A4">
      <w:numFmt w:val="bullet"/>
      <w:lvlText w:val="•"/>
      <w:lvlJc w:val="left"/>
      <w:pPr>
        <w:ind w:left="1931" w:hanging="147"/>
      </w:pPr>
      <w:rPr>
        <w:rFonts w:hint="default"/>
      </w:rPr>
    </w:lvl>
    <w:lvl w:ilvl="5" w:tplc="90B05D08">
      <w:numFmt w:val="bullet"/>
      <w:lvlText w:val="•"/>
      <w:lvlJc w:val="left"/>
      <w:pPr>
        <w:ind w:left="2359" w:hanging="147"/>
      </w:pPr>
      <w:rPr>
        <w:rFonts w:hint="default"/>
      </w:rPr>
    </w:lvl>
    <w:lvl w:ilvl="6" w:tplc="6AD6FF86">
      <w:numFmt w:val="bullet"/>
      <w:lvlText w:val="•"/>
      <w:lvlJc w:val="left"/>
      <w:pPr>
        <w:ind w:left="2787" w:hanging="147"/>
      </w:pPr>
      <w:rPr>
        <w:rFonts w:hint="default"/>
      </w:rPr>
    </w:lvl>
    <w:lvl w:ilvl="7" w:tplc="45427E04">
      <w:numFmt w:val="bullet"/>
      <w:lvlText w:val="•"/>
      <w:lvlJc w:val="left"/>
      <w:pPr>
        <w:ind w:left="3215" w:hanging="147"/>
      </w:pPr>
      <w:rPr>
        <w:rFonts w:hint="default"/>
      </w:rPr>
    </w:lvl>
    <w:lvl w:ilvl="8" w:tplc="EDF8C2A8">
      <w:numFmt w:val="bullet"/>
      <w:lvlText w:val="•"/>
      <w:lvlJc w:val="left"/>
      <w:pPr>
        <w:ind w:left="3643" w:hanging="147"/>
      </w:pPr>
      <w:rPr>
        <w:rFonts w:hint="default"/>
      </w:rPr>
    </w:lvl>
  </w:abstractNum>
  <w:abstractNum w:abstractNumId="7" w15:restartNumberingAfterBreak="0">
    <w:nsid w:val="1D656B5F"/>
    <w:multiLevelType w:val="hybridMultilevel"/>
    <w:tmpl w:val="E710DA46"/>
    <w:lvl w:ilvl="0" w:tplc="512A070C">
      <w:numFmt w:val="bullet"/>
      <w:lvlText w:val="-"/>
      <w:lvlJc w:val="left"/>
      <w:pPr>
        <w:ind w:left="154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DBBA0144">
      <w:numFmt w:val="bullet"/>
      <w:lvlText w:val="•"/>
      <w:lvlJc w:val="left"/>
      <w:pPr>
        <w:ind w:left="1257" w:hanging="135"/>
      </w:pPr>
      <w:rPr>
        <w:rFonts w:hint="default"/>
      </w:rPr>
    </w:lvl>
    <w:lvl w:ilvl="2" w:tplc="F46C6AFC">
      <w:numFmt w:val="bullet"/>
      <w:lvlText w:val="•"/>
      <w:lvlJc w:val="left"/>
      <w:pPr>
        <w:ind w:left="2354" w:hanging="135"/>
      </w:pPr>
      <w:rPr>
        <w:rFonts w:hint="default"/>
      </w:rPr>
    </w:lvl>
    <w:lvl w:ilvl="3" w:tplc="DF2AFD78">
      <w:numFmt w:val="bullet"/>
      <w:lvlText w:val="•"/>
      <w:lvlJc w:val="left"/>
      <w:pPr>
        <w:ind w:left="3451" w:hanging="135"/>
      </w:pPr>
      <w:rPr>
        <w:rFonts w:hint="default"/>
      </w:rPr>
    </w:lvl>
    <w:lvl w:ilvl="4" w:tplc="86DE5C88">
      <w:numFmt w:val="bullet"/>
      <w:lvlText w:val="•"/>
      <w:lvlJc w:val="left"/>
      <w:pPr>
        <w:ind w:left="4549" w:hanging="135"/>
      </w:pPr>
      <w:rPr>
        <w:rFonts w:hint="default"/>
      </w:rPr>
    </w:lvl>
    <w:lvl w:ilvl="5" w:tplc="688C414C">
      <w:numFmt w:val="bullet"/>
      <w:lvlText w:val="•"/>
      <w:lvlJc w:val="left"/>
      <w:pPr>
        <w:ind w:left="5646" w:hanging="135"/>
      </w:pPr>
      <w:rPr>
        <w:rFonts w:hint="default"/>
      </w:rPr>
    </w:lvl>
    <w:lvl w:ilvl="6" w:tplc="751873CA">
      <w:numFmt w:val="bullet"/>
      <w:lvlText w:val="•"/>
      <w:lvlJc w:val="left"/>
      <w:pPr>
        <w:ind w:left="6743" w:hanging="135"/>
      </w:pPr>
      <w:rPr>
        <w:rFonts w:hint="default"/>
      </w:rPr>
    </w:lvl>
    <w:lvl w:ilvl="7" w:tplc="70FAB01E">
      <w:numFmt w:val="bullet"/>
      <w:lvlText w:val="•"/>
      <w:lvlJc w:val="left"/>
      <w:pPr>
        <w:ind w:left="7841" w:hanging="135"/>
      </w:pPr>
      <w:rPr>
        <w:rFonts w:hint="default"/>
      </w:rPr>
    </w:lvl>
    <w:lvl w:ilvl="8" w:tplc="EF44B218">
      <w:numFmt w:val="bullet"/>
      <w:lvlText w:val="•"/>
      <w:lvlJc w:val="left"/>
      <w:pPr>
        <w:ind w:left="8938" w:hanging="135"/>
      </w:pPr>
      <w:rPr>
        <w:rFonts w:hint="default"/>
      </w:rPr>
    </w:lvl>
  </w:abstractNum>
  <w:abstractNum w:abstractNumId="8" w15:restartNumberingAfterBreak="0">
    <w:nsid w:val="2BCA2901"/>
    <w:multiLevelType w:val="hybridMultilevel"/>
    <w:tmpl w:val="9FDA0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95A7B"/>
    <w:multiLevelType w:val="hybridMultilevel"/>
    <w:tmpl w:val="CE38CC00"/>
    <w:lvl w:ilvl="0" w:tplc="C358B9D2">
      <w:numFmt w:val="bullet"/>
      <w:lvlText w:val="-"/>
      <w:lvlJc w:val="left"/>
      <w:pPr>
        <w:ind w:left="154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60622DDE">
      <w:numFmt w:val="bullet"/>
      <w:lvlText w:val="•"/>
      <w:lvlJc w:val="left"/>
      <w:pPr>
        <w:ind w:left="1257" w:hanging="135"/>
      </w:pPr>
      <w:rPr>
        <w:rFonts w:hint="default"/>
      </w:rPr>
    </w:lvl>
    <w:lvl w:ilvl="2" w:tplc="1C4A8EE2">
      <w:numFmt w:val="bullet"/>
      <w:lvlText w:val="•"/>
      <w:lvlJc w:val="left"/>
      <w:pPr>
        <w:ind w:left="2354" w:hanging="135"/>
      </w:pPr>
      <w:rPr>
        <w:rFonts w:hint="default"/>
      </w:rPr>
    </w:lvl>
    <w:lvl w:ilvl="3" w:tplc="ED9AF366">
      <w:numFmt w:val="bullet"/>
      <w:lvlText w:val="•"/>
      <w:lvlJc w:val="left"/>
      <w:pPr>
        <w:ind w:left="3451" w:hanging="135"/>
      </w:pPr>
      <w:rPr>
        <w:rFonts w:hint="default"/>
      </w:rPr>
    </w:lvl>
    <w:lvl w:ilvl="4" w:tplc="3F483D3C">
      <w:numFmt w:val="bullet"/>
      <w:lvlText w:val="•"/>
      <w:lvlJc w:val="left"/>
      <w:pPr>
        <w:ind w:left="4549" w:hanging="135"/>
      </w:pPr>
      <w:rPr>
        <w:rFonts w:hint="default"/>
      </w:rPr>
    </w:lvl>
    <w:lvl w:ilvl="5" w:tplc="97041EF6">
      <w:numFmt w:val="bullet"/>
      <w:lvlText w:val="•"/>
      <w:lvlJc w:val="left"/>
      <w:pPr>
        <w:ind w:left="5646" w:hanging="135"/>
      </w:pPr>
      <w:rPr>
        <w:rFonts w:hint="default"/>
      </w:rPr>
    </w:lvl>
    <w:lvl w:ilvl="6" w:tplc="1B3AF17C">
      <w:numFmt w:val="bullet"/>
      <w:lvlText w:val="•"/>
      <w:lvlJc w:val="left"/>
      <w:pPr>
        <w:ind w:left="6743" w:hanging="135"/>
      </w:pPr>
      <w:rPr>
        <w:rFonts w:hint="default"/>
      </w:rPr>
    </w:lvl>
    <w:lvl w:ilvl="7" w:tplc="AEAA2BAE">
      <w:numFmt w:val="bullet"/>
      <w:lvlText w:val="•"/>
      <w:lvlJc w:val="left"/>
      <w:pPr>
        <w:ind w:left="7841" w:hanging="135"/>
      </w:pPr>
      <w:rPr>
        <w:rFonts w:hint="default"/>
      </w:rPr>
    </w:lvl>
    <w:lvl w:ilvl="8" w:tplc="34B0D424">
      <w:numFmt w:val="bullet"/>
      <w:lvlText w:val="•"/>
      <w:lvlJc w:val="left"/>
      <w:pPr>
        <w:ind w:left="8938" w:hanging="135"/>
      </w:pPr>
      <w:rPr>
        <w:rFonts w:hint="default"/>
      </w:rPr>
    </w:lvl>
  </w:abstractNum>
  <w:abstractNum w:abstractNumId="10" w15:restartNumberingAfterBreak="0">
    <w:nsid w:val="3D066097"/>
    <w:multiLevelType w:val="hybridMultilevel"/>
    <w:tmpl w:val="8886E086"/>
    <w:lvl w:ilvl="0" w:tplc="2D4ACA60">
      <w:numFmt w:val="bullet"/>
      <w:lvlText w:val="-"/>
      <w:lvlJc w:val="left"/>
      <w:pPr>
        <w:ind w:left="754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54942DC2">
      <w:numFmt w:val="bullet"/>
      <w:lvlText w:val="•"/>
      <w:lvlJc w:val="left"/>
      <w:pPr>
        <w:ind w:left="1868" w:hanging="147"/>
      </w:pPr>
      <w:rPr>
        <w:rFonts w:hint="default"/>
      </w:rPr>
    </w:lvl>
    <w:lvl w:ilvl="2" w:tplc="B2DC359C">
      <w:numFmt w:val="bullet"/>
      <w:lvlText w:val="•"/>
      <w:lvlJc w:val="left"/>
      <w:pPr>
        <w:ind w:left="2976" w:hanging="147"/>
      </w:pPr>
      <w:rPr>
        <w:rFonts w:hint="default"/>
      </w:rPr>
    </w:lvl>
    <w:lvl w:ilvl="3" w:tplc="23060AAE">
      <w:numFmt w:val="bullet"/>
      <w:lvlText w:val="•"/>
      <w:lvlJc w:val="left"/>
      <w:pPr>
        <w:ind w:left="4084" w:hanging="147"/>
      </w:pPr>
      <w:rPr>
        <w:rFonts w:hint="default"/>
      </w:rPr>
    </w:lvl>
    <w:lvl w:ilvl="4" w:tplc="2160C510">
      <w:numFmt w:val="bullet"/>
      <w:lvlText w:val="•"/>
      <w:lvlJc w:val="left"/>
      <w:pPr>
        <w:ind w:left="5192" w:hanging="147"/>
      </w:pPr>
      <w:rPr>
        <w:rFonts w:hint="default"/>
      </w:rPr>
    </w:lvl>
    <w:lvl w:ilvl="5" w:tplc="A320A294">
      <w:numFmt w:val="bullet"/>
      <w:lvlText w:val="•"/>
      <w:lvlJc w:val="left"/>
      <w:pPr>
        <w:ind w:left="6300" w:hanging="147"/>
      </w:pPr>
      <w:rPr>
        <w:rFonts w:hint="default"/>
      </w:rPr>
    </w:lvl>
    <w:lvl w:ilvl="6" w:tplc="7CE28E44">
      <w:numFmt w:val="bullet"/>
      <w:lvlText w:val="•"/>
      <w:lvlJc w:val="left"/>
      <w:pPr>
        <w:ind w:left="7408" w:hanging="147"/>
      </w:pPr>
      <w:rPr>
        <w:rFonts w:hint="default"/>
      </w:rPr>
    </w:lvl>
    <w:lvl w:ilvl="7" w:tplc="2D6CCD74">
      <w:numFmt w:val="bullet"/>
      <w:lvlText w:val="•"/>
      <w:lvlJc w:val="left"/>
      <w:pPr>
        <w:ind w:left="8516" w:hanging="147"/>
      </w:pPr>
      <w:rPr>
        <w:rFonts w:hint="default"/>
      </w:rPr>
    </w:lvl>
    <w:lvl w:ilvl="8" w:tplc="868665FC">
      <w:numFmt w:val="bullet"/>
      <w:lvlText w:val="•"/>
      <w:lvlJc w:val="left"/>
      <w:pPr>
        <w:ind w:left="9624" w:hanging="147"/>
      </w:pPr>
      <w:rPr>
        <w:rFonts w:hint="default"/>
      </w:rPr>
    </w:lvl>
  </w:abstractNum>
  <w:abstractNum w:abstractNumId="11" w15:restartNumberingAfterBreak="0">
    <w:nsid w:val="4FEA0359"/>
    <w:multiLevelType w:val="hybridMultilevel"/>
    <w:tmpl w:val="9462F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C74FF"/>
    <w:multiLevelType w:val="hybridMultilevel"/>
    <w:tmpl w:val="3B1271A6"/>
    <w:lvl w:ilvl="0" w:tplc="7B9CA8C0">
      <w:numFmt w:val="bullet"/>
      <w:lvlText w:val="-"/>
      <w:lvlJc w:val="left"/>
      <w:pPr>
        <w:ind w:left="201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526C52AE">
      <w:numFmt w:val="bullet"/>
      <w:lvlText w:val="•"/>
      <w:lvlJc w:val="left"/>
      <w:pPr>
        <w:ind w:left="1300" w:hanging="135"/>
      </w:pPr>
      <w:rPr>
        <w:rFonts w:hint="default"/>
      </w:rPr>
    </w:lvl>
    <w:lvl w:ilvl="2" w:tplc="2EC478C0">
      <w:numFmt w:val="bullet"/>
      <w:lvlText w:val="•"/>
      <w:lvlJc w:val="left"/>
      <w:pPr>
        <w:ind w:left="2400" w:hanging="135"/>
      </w:pPr>
      <w:rPr>
        <w:rFonts w:hint="default"/>
      </w:rPr>
    </w:lvl>
    <w:lvl w:ilvl="3" w:tplc="E5C67ED4">
      <w:numFmt w:val="bullet"/>
      <w:lvlText w:val="•"/>
      <w:lvlJc w:val="left"/>
      <w:pPr>
        <w:ind w:left="3500" w:hanging="135"/>
      </w:pPr>
      <w:rPr>
        <w:rFonts w:hint="default"/>
      </w:rPr>
    </w:lvl>
    <w:lvl w:ilvl="4" w:tplc="FCA4C808">
      <w:numFmt w:val="bullet"/>
      <w:lvlText w:val="•"/>
      <w:lvlJc w:val="left"/>
      <w:pPr>
        <w:ind w:left="4600" w:hanging="135"/>
      </w:pPr>
      <w:rPr>
        <w:rFonts w:hint="default"/>
      </w:rPr>
    </w:lvl>
    <w:lvl w:ilvl="5" w:tplc="920C54BC">
      <w:numFmt w:val="bullet"/>
      <w:lvlText w:val="•"/>
      <w:lvlJc w:val="left"/>
      <w:pPr>
        <w:ind w:left="5700" w:hanging="135"/>
      </w:pPr>
      <w:rPr>
        <w:rFonts w:hint="default"/>
      </w:rPr>
    </w:lvl>
    <w:lvl w:ilvl="6" w:tplc="442CA446">
      <w:numFmt w:val="bullet"/>
      <w:lvlText w:val="•"/>
      <w:lvlJc w:val="left"/>
      <w:pPr>
        <w:ind w:left="6800" w:hanging="135"/>
      </w:pPr>
      <w:rPr>
        <w:rFonts w:hint="default"/>
      </w:rPr>
    </w:lvl>
    <w:lvl w:ilvl="7" w:tplc="92181A6A">
      <w:numFmt w:val="bullet"/>
      <w:lvlText w:val="•"/>
      <w:lvlJc w:val="left"/>
      <w:pPr>
        <w:ind w:left="7901" w:hanging="135"/>
      </w:pPr>
      <w:rPr>
        <w:rFonts w:hint="default"/>
      </w:rPr>
    </w:lvl>
    <w:lvl w:ilvl="8" w:tplc="9CDC432A">
      <w:numFmt w:val="bullet"/>
      <w:lvlText w:val="•"/>
      <w:lvlJc w:val="left"/>
      <w:pPr>
        <w:ind w:left="9001" w:hanging="135"/>
      </w:pPr>
      <w:rPr>
        <w:rFonts w:hint="default"/>
      </w:rPr>
    </w:lvl>
  </w:abstractNum>
  <w:abstractNum w:abstractNumId="13" w15:restartNumberingAfterBreak="0">
    <w:nsid w:val="582E30A1"/>
    <w:multiLevelType w:val="hybridMultilevel"/>
    <w:tmpl w:val="8606184C"/>
    <w:lvl w:ilvl="0" w:tplc="764CD7A4">
      <w:numFmt w:val="bullet"/>
      <w:lvlText w:val="-"/>
      <w:lvlJc w:val="left"/>
      <w:pPr>
        <w:ind w:left="199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574677D6">
      <w:numFmt w:val="bullet"/>
      <w:lvlText w:val="•"/>
      <w:lvlJc w:val="left"/>
      <w:pPr>
        <w:ind w:left="686" w:hanging="135"/>
      </w:pPr>
      <w:rPr>
        <w:rFonts w:hint="default"/>
      </w:rPr>
    </w:lvl>
    <w:lvl w:ilvl="2" w:tplc="EF007018">
      <w:numFmt w:val="bullet"/>
      <w:lvlText w:val="•"/>
      <w:lvlJc w:val="left"/>
      <w:pPr>
        <w:ind w:left="1172" w:hanging="135"/>
      </w:pPr>
      <w:rPr>
        <w:rFonts w:hint="default"/>
      </w:rPr>
    </w:lvl>
    <w:lvl w:ilvl="3" w:tplc="B7BACD06">
      <w:numFmt w:val="bullet"/>
      <w:lvlText w:val="•"/>
      <w:lvlJc w:val="left"/>
      <w:pPr>
        <w:ind w:left="1658" w:hanging="135"/>
      </w:pPr>
      <w:rPr>
        <w:rFonts w:hint="default"/>
      </w:rPr>
    </w:lvl>
    <w:lvl w:ilvl="4" w:tplc="D6E47AD6">
      <w:numFmt w:val="bullet"/>
      <w:lvlText w:val="•"/>
      <w:lvlJc w:val="left"/>
      <w:pPr>
        <w:ind w:left="2144" w:hanging="135"/>
      </w:pPr>
      <w:rPr>
        <w:rFonts w:hint="default"/>
      </w:rPr>
    </w:lvl>
    <w:lvl w:ilvl="5" w:tplc="F10A9C56">
      <w:numFmt w:val="bullet"/>
      <w:lvlText w:val="•"/>
      <w:lvlJc w:val="left"/>
      <w:pPr>
        <w:ind w:left="2630" w:hanging="135"/>
      </w:pPr>
      <w:rPr>
        <w:rFonts w:hint="default"/>
      </w:rPr>
    </w:lvl>
    <w:lvl w:ilvl="6" w:tplc="FFE80EFA">
      <w:numFmt w:val="bullet"/>
      <w:lvlText w:val="•"/>
      <w:lvlJc w:val="left"/>
      <w:pPr>
        <w:ind w:left="3116" w:hanging="135"/>
      </w:pPr>
      <w:rPr>
        <w:rFonts w:hint="default"/>
      </w:rPr>
    </w:lvl>
    <w:lvl w:ilvl="7" w:tplc="E902BA54">
      <w:numFmt w:val="bullet"/>
      <w:lvlText w:val="•"/>
      <w:lvlJc w:val="left"/>
      <w:pPr>
        <w:ind w:left="3602" w:hanging="135"/>
      </w:pPr>
      <w:rPr>
        <w:rFonts w:hint="default"/>
      </w:rPr>
    </w:lvl>
    <w:lvl w:ilvl="8" w:tplc="B23C5072">
      <w:numFmt w:val="bullet"/>
      <w:lvlText w:val="•"/>
      <w:lvlJc w:val="left"/>
      <w:pPr>
        <w:ind w:left="4088" w:hanging="135"/>
      </w:pPr>
      <w:rPr>
        <w:rFonts w:hint="default"/>
      </w:rPr>
    </w:lvl>
  </w:abstractNum>
  <w:abstractNum w:abstractNumId="14" w15:restartNumberingAfterBreak="0">
    <w:nsid w:val="5AA82F32"/>
    <w:multiLevelType w:val="hybridMultilevel"/>
    <w:tmpl w:val="AF363B08"/>
    <w:lvl w:ilvl="0" w:tplc="3600037A">
      <w:numFmt w:val="bullet"/>
      <w:lvlText w:val="-"/>
      <w:lvlJc w:val="left"/>
      <w:pPr>
        <w:ind w:left="122" w:hanging="123"/>
      </w:pPr>
      <w:rPr>
        <w:rFonts w:ascii="Helvetica" w:eastAsia="Helvetica" w:hAnsi="Helvetica" w:cs="Helvetica" w:hint="default"/>
        <w:w w:val="100"/>
        <w:sz w:val="20"/>
        <w:szCs w:val="20"/>
      </w:rPr>
    </w:lvl>
    <w:lvl w:ilvl="1" w:tplc="D66EC3AA">
      <w:numFmt w:val="bullet"/>
      <w:lvlText w:val="•"/>
      <w:lvlJc w:val="left"/>
      <w:pPr>
        <w:ind w:left="1094" w:hanging="123"/>
      </w:pPr>
      <w:rPr>
        <w:rFonts w:hint="default"/>
      </w:rPr>
    </w:lvl>
    <w:lvl w:ilvl="2" w:tplc="E4D6A8D8">
      <w:numFmt w:val="bullet"/>
      <w:lvlText w:val="•"/>
      <w:lvlJc w:val="left"/>
      <w:pPr>
        <w:ind w:left="2069" w:hanging="123"/>
      </w:pPr>
      <w:rPr>
        <w:rFonts w:hint="default"/>
      </w:rPr>
    </w:lvl>
    <w:lvl w:ilvl="3" w:tplc="F81CD9A6">
      <w:numFmt w:val="bullet"/>
      <w:lvlText w:val="•"/>
      <w:lvlJc w:val="left"/>
      <w:pPr>
        <w:ind w:left="3043" w:hanging="123"/>
      </w:pPr>
      <w:rPr>
        <w:rFonts w:hint="default"/>
      </w:rPr>
    </w:lvl>
    <w:lvl w:ilvl="4" w:tplc="6750C97A">
      <w:numFmt w:val="bullet"/>
      <w:lvlText w:val="•"/>
      <w:lvlJc w:val="left"/>
      <w:pPr>
        <w:ind w:left="4018" w:hanging="123"/>
      </w:pPr>
      <w:rPr>
        <w:rFonts w:hint="default"/>
      </w:rPr>
    </w:lvl>
    <w:lvl w:ilvl="5" w:tplc="EB363B68">
      <w:numFmt w:val="bullet"/>
      <w:lvlText w:val="•"/>
      <w:lvlJc w:val="left"/>
      <w:pPr>
        <w:ind w:left="4992" w:hanging="123"/>
      </w:pPr>
      <w:rPr>
        <w:rFonts w:hint="default"/>
      </w:rPr>
    </w:lvl>
    <w:lvl w:ilvl="6" w:tplc="6F104422">
      <w:numFmt w:val="bullet"/>
      <w:lvlText w:val="•"/>
      <w:lvlJc w:val="left"/>
      <w:pPr>
        <w:ind w:left="5967" w:hanging="123"/>
      </w:pPr>
      <w:rPr>
        <w:rFonts w:hint="default"/>
      </w:rPr>
    </w:lvl>
    <w:lvl w:ilvl="7" w:tplc="2A94ED12">
      <w:numFmt w:val="bullet"/>
      <w:lvlText w:val="•"/>
      <w:lvlJc w:val="left"/>
      <w:pPr>
        <w:ind w:left="6941" w:hanging="123"/>
      </w:pPr>
      <w:rPr>
        <w:rFonts w:hint="default"/>
      </w:rPr>
    </w:lvl>
    <w:lvl w:ilvl="8" w:tplc="8BA82814">
      <w:numFmt w:val="bullet"/>
      <w:lvlText w:val="•"/>
      <w:lvlJc w:val="left"/>
      <w:pPr>
        <w:ind w:left="7916" w:hanging="123"/>
      </w:pPr>
      <w:rPr>
        <w:rFonts w:hint="default"/>
      </w:rPr>
    </w:lvl>
  </w:abstractNum>
  <w:abstractNum w:abstractNumId="15" w15:restartNumberingAfterBreak="0">
    <w:nsid w:val="5AE26AA0"/>
    <w:multiLevelType w:val="hybridMultilevel"/>
    <w:tmpl w:val="8A6854F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6" w15:restartNumberingAfterBreak="0">
    <w:nsid w:val="5BC13597"/>
    <w:multiLevelType w:val="hybridMultilevel"/>
    <w:tmpl w:val="B3185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1970B1"/>
    <w:multiLevelType w:val="hybridMultilevel"/>
    <w:tmpl w:val="1324948E"/>
    <w:lvl w:ilvl="0" w:tplc="757A6B58">
      <w:numFmt w:val="bullet"/>
      <w:lvlText w:val="-"/>
      <w:lvlJc w:val="left"/>
      <w:pPr>
        <w:ind w:left="345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79C85F6C">
      <w:numFmt w:val="bullet"/>
      <w:lvlText w:val="-"/>
      <w:lvlJc w:val="left"/>
      <w:pPr>
        <w:ind w:left="579" w:hanging="123"/>
      </w:pPr>
      <w:rPr>
        <w:rFonts w:ascii="Helvetica" w:eastAsia="Helvetica" w:hAnsi="Helvetica" w:cs="Helvetica" w:hint="default"/>
        <w:w w:val="100"/>
        <w:sz w:val="20"/>
        <w:szCs w:val="20"/>
      </w:rPr>
    </w:lvl>
    <w:lvl w:ilvl="2" w:tplc="29F29588">
      <w:numFmt w:val="bullet"/>
      <w:lvlText w:val="•"/>
      <w:lvlJc w:val="left"/>
      <w:pPr>
        <w:ind w:left="1028" w:hanging="123"/>
      </w:pPr>
      <w:rPr>
        <w:rFonts w:hint="default"/>
      </w:rPr>
    </w:lvl>
    <w:lvl w:ilvl="3" w:tplc="0D1C44E6">
      <w:numFmt w:val="bullet"/>
      <w:lvlText w:val="•"/>
      <w:lvlJc w:val="left"/>
      <w:pPr>
        <w:ind w:left="1477" w:hanging="123"/>
      </w:pPr>
      <w:rPr>
        <w:rFonts w:hint="default"/>
      </w:rPr>
    </w:lvl>
    <w:lvl w:ilvl="4" w:tplc="7F0C6B80">
      <w:numFmt w:val="bullet"/>
      <w:lvlText w:val="•"/>
      <w:lvlJc w:val="left"/>
      <w:pPr>
        <w:ind w:left="1926" w:hanging="123"/>
      </w:pPr>
      <w:rPr>
        <w:rFonts w:hint="default"/>
      </w:rPr>
    </w:lvl>
    <w:lvl w:ilvl="5" w:tplc="8DDA4BBE">
      <w:numFmt w:val="bullet"/>
      <w:lvlText w:val="•"/>
      <w:lvlJc w:val="left"/>
      <w:pPr>
        <w:ind w:left="2374" w:hanging="123"/>
      </w:pPr>
      <w:rPr>
        <w:rFonts w:hint="default"/>
      </w:rPr>
    </w:lvl>
    <w:lvl w:ilvl="6" w:tplc="15B6621A">
      <w:numFmt w:val="bullet"/>
      <w:lvlText w:val="•"/>
      <w:lvlJc w:val="left"/>
      <w:pPr>
        <w:ind w:left="2823" w:hanging="123"/>
      </w:pPr>
      <w:rPr>
        <w:rFonts w:hint="default"/>
      </w:rPr>
    </w:lvl>
    <w:lvl w:ilvl="7" w:tplc="07A227D6">
      <w:numFmt w:val="bullet"/>
      <w:lvlText w:val="•"/>
      <w:lvlJc w:val="left"/>
      <w:pPr>
        <w:ind w:left="3272" w:hanging="123"/>
      </w:pPr>
      <w:rPr>
        <w:rFonts w:hint="default"/>
      </w:rPr>
    </w:lvl>
    <w:lvl w:ilvl="8" w:tplc="85161954">
      <w:numFmt w:val="bullet"/>
      <w:lvlText w:val="•"/>
      <w:lvlJc w:val="left"/>
      <w:pPr>
        <w:ind w:left="3721" w:hanging="123"/>
      </w:pPr>
      <w:rPr>
        <w:rFonts w:hint="default"/>
      </w:rPr>
    </w:lvl>
  </w:abstractNum>
  <w:abstractNum w:abstractNumId="18" w15:restartNumberingAfterBreak="0">
    <w:nsid w:val="62941733"/>
    <w:multiLevelType w:val="hybridMultilevel"/>
    <w:tmpl w:val="5D26D692"/>
    <w:lvl w:ilvl="0" w:tplc="19D8B686">
      <w:numFmt w:val="bullet"/>
      <w:lvlText w:val="-"/>
      <w:lvlJc w:val="left"/>
      <w:pPr>
        <w:ind w:left="199" w:hanging="135"/>
      </w:pPr>
      <w:rPr>
        <w:rFonts w:ascii="Helvetica" w:eastAsia="Helvetica" w:hAnsi="Helvetica" w:cs="Helvetica" w:hint="default"/>
        <w:w w:val="100"/>
        <w:sz w:val="22"/>
        <w:szCs w:val="22"/>
      </w:rPr>
    </w:lvl>
    <w:lvl w:ilvl="1" w:tplc="C27243C0">
      <w:numFmt w:val="bullet"/>
      <w:lvlText w:val="•"/>
      <w:lvlJc w:val="left"/>
      <w:pPr>
        <w:ind w:left="686" w:hanging="135"/>
      </w:pPr>
      <w:rPr>
        <w:rFonts w:hint="default"/>
      </w:rPr>
    </w:lvl>
    <w:lvl w:ilvl="2" w:tplc="97E2365E">
      <w:numFmt w:val="bullet"/>
      <w:lvlText w:val="•"/>
      <w:lvlJc w:val="left"/>
      <w:pPr>
        <w:ind w:left="1172" w:hanging="135"/>
      </w:pPr>
      <w:rPr>
        <w:rFonts w:hint="default"/>
      </w:rPr>
    </w:lvl>
    <w:lvl w:ilvl="3" w:tplc="FCD63BAA">
      <w:numFmt w:val="bullet"/>
      <w:lvlText w:val="•"/>
      <w:lvlJc w:val="left"/>
      <w:pPr>
        <w:ind w:left="1658" w:hanging="135"/>
      </w:pPr>
      <w:rPr>
        <w:rFonts w:hint="default"/>
      </w:rPr>
    </w:lvl>
    <w:lvl w:ilvl="4" w:tplc="6C4C2B94">
      <w:numFmt w:val="bullet"/>
      <w:lvlText w:val="•"/>
      <w:lvlJc w:val="left"/>
      <w:pPr>
        <w:ind w:left="2144" w:hanging="135"/>
      </w:pPr>
      <w:rPr>
        <w:rFonts w:hint="default"/>
      </w:rPr>
    </w:lvl>
    <w:lvl w:ilvl="5" w:tplc="5874AEC6">
      <w:numFmt w:val="bullet"/>
      <w:lvlText w:val="•"/>
      <w:lvlJc w:val="left"/>
      <w:pPr>
        <w:ind w:left="2630" w:hanging="135"/>
      </w:pPr>
      <w:rPr>
        <w:rFonts w:hint="default"/>
      </w:rPr>
    </w:lvl>
    <w:lvl w:ilvl="6" w:tplc="5CDE2042">
      <w:numFmt w:val="bullet"/>
      <w:lvlText w:val="•"/>
      <w:lvlJc w:val="left"/>
      <w:pPr>
        <w:ind w:left="3116" w:hanging="135"/>
      </w:pPr>
      <w:rPr>
        <w:rFonts w:hint="default"/>
      </w:rPr>
    </w:lvl>
    <w:lvl w:ilvl="7" w:tplc="E62484DC">
      <w:numFmt w:val="bullet"/>
      <w:lvlText w:val="•"/>
      <w:lvlJc w:val="left"/>
      <w:pPr>
        <w:ind w:left="3602" w:hanging="135"/>
      </w:pPr>
      <w:rPr>
        <w:rFonts w:hint="default"/>
      </w:rPr>
    </w:lvl>
    <w:lvl w:ilvl="8" w:tplc="56B619EC">
      <w:numFmt w:val="bullet"/>
      <w:lvlText w:val="•"/>
      <w:lvlJc w:val="left"/>
      <w:pPr>
        <w:ind w:left="4088" w:hanging="135"/>
      </w:pPr>
      <w:rPr>
        <w:rFonts w:hint="default"/>
      </w:rPr>
    </w:lvl>
  </w:abstractNum>
  <w:abstractNum w:abstractNumId="19" w15:restartNumberingAfterBreak="0">
    <w:nsid w:val="725B632A"/>
    <w:multiLevelType w:val="hybridMultilevel"/>
    <w:tmpl w:val="23E8D352"/>
    <w:lvl w:ilvl="0" w:tplc="A2701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C8D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05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36C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746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5CB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E48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F850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FAB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74EC6315"/>
    <w:multiLevelType w:val="hybridMultilevel"/>
    <w:tmpl w:val="F13C3826"/>
    <w:lvl w:ilvl="0" w:tplc="8B6646DA">
      <w:numFmt w:val="bullet"/>
      <w:lvlText w:val="-"/>
      <w:lvlJc w:val="left"/>
      <w:pPr>
        <w:ind w:left="226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AA2E4112">
      <w:numFmt w:val="bullet"/>
      <w:lvlText w:val="-"/>
      <w:lvlJc w:val="left"/>
      <w:pPr>
        <w:ind w:left="345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2" w:tplc="DA544280">
      <w:numFmt w:val="bullet"/>
      <w:lvlText w:val="-"/>
      <w:lvlJc w:val="left"/>
      <w:pPr>
        <w:ind w:left="579" w:hanging="123"/>
      </w:pPr>
      <w:rPr>
        <w:rFonts w:ascii="Helvetica" w:eastAsia="Helvetica" w:hAnsi="Helvetica" w:cs="Helvetica" w:hint="default"/>
        <w:w w:val="100"/>
        <w:sz w:val="20"/>
        <w:szCs w:val="20"/>
      </w:rPr>
    </w:lvl>
    <w:lvl w:ilvl="3" w:tplc="755A5E3E">
      <w:numFmt w:val="bullet"/>
      <w:lvlText w:val="•"/>
      <w:lvlJc w:val="left"/>
      <w:pPr>
        <w:ind w:left="580" w:hanging="123"/>
      </w:pPr>
      <w:rPr>
        <w:rFonts w:hint="default"/>
      </w:rPr>
    </w:lvl>
    <w:lvl w:ilvl="4" w:tplc="F7E82E58">
      <w:numFmt w:val="bullet"/>
      <w:lvlText w:val="•"/>
      <w:lvlJc w:val="left"/>
      <w:pPr>
        <w:ind w:left="680" w:hanging="123"/>
      </w:pPr>
      <w:rPr>
        <w:rFonts w:hint="default"/>
      </w:rPr>
    </w:lvl>
    <w:lvl w:ilvl="5" w:tplc="601231F0">
      <w:numFmt w:val="bullet"/>
      <w:lvlText w:val="•"/>
      <w:lvlJc w:val="left"/>
      <w:pPr>
        <w:ind w:left="1316" w:hanging="123"/>
      </w:pPr>
      <w:rPr>
        <w:rFonts w:hint="default"/>
      </w:rPr>
    </w:lvl>
    <w:lvl w:ilvl="6" w:tplc="54E0AA3A">
      <w:numFmt w:val="bullet"/>
      <w:lvlText w:val="•"/>
      <w:lvlJc w:val="left"/>
      <w:pPr>
        <w:ind w:left="1953" w:hanging="123"/>
      </w:pPr>
      <w:rPr>
        <w:rFonts w:hint="default"/>
      </w:rPr>
    </w:lvl>
    <w:lvl w:ilvl="7" w:tplc="0E1A7276">
      <w:numFmt w:val="bullet"/>
      <w:lvlText w:val="•"/>
      <w:lvlJc w:val="left"/>
      <w:pPr>
        <w:ind w:left="2589" w:hanging="123"/>
      </w:pPr>
      <w:rPr>
        <w:rFonts w:hint="default"/>
      </w:rPr>
    </w:lvl>
    <w:lvl w:ilvl="8" w:tplc="76CA8372">
      <w:numFmt w:val="bullet"/>
      <w:lvlText w:val="•"/>
      <w:lvlJc w:val="left"/>
      <w:pPr>
        <w:ind w:left="3226" w:hanging="123"/>
      </w:pPr>
      <w:rPr>
        <w:rFonts w:hint="default"/>
      </w:rPr>
    </w:lvl>
  </w:abstractNum>
  <w:abstractNum w:abstractNumId="21" w15:restartNumberingAfterBreak="0">
    <w:nsid w:val="7F8847B0"/>
    <w:multiLevelType w:val="hybridMultilevel"/>
    <w:tmpl w:val="EE68D192"/>
    <w:lvl w:ilvl="0" w:tplc="7C3C8EFC">
      <w:numFmt w:val="bullet"/>
      <w:lvlText w:val="-"/>
      <w:lvlJc w:val="left"/>
      <w:pPr>
        <w:ind w:left="226" w:hanging="147"/>
      </w:pPr>
      <w:rPr>
        <w:rFonts w:ascii="Helvetica" w:eastAsia="Helvetica" w:hAnsi="Helvetica" w:cs="Helvetica" w:hint="default"/>
        <w:w w:val="100"/>
        <w:sz w:val="24"/>
        <w:szCs w:val="24"/>
      </w:rPr>
    </w:lvl>
    <w:lvl w:ilvl="1" w:tplc="F5F66F6C">
      <w:numFmt w:val="bullet"/>
      <w:lvlText w:val="•"/>
      <w:lvlJc w:val="left"/>
      <w:pPr>
        <w:ind w:left="340" w:hanging="147"/>
      </w:pPr>
      <w:rPr>
        <w:rFonts w:hint="default"/>
      </w:rPr>
    </w:lvl>
    <w:lvl w:ilvl="2" w:tplc="130622C2">
      <w:numFmt w:val="bullet"/>
      <w:lvlText w:val="•"/>
      <w:lvlJc w:val="left"/>
      <w:pPr>
        <w:ind w:left="560" w:hanging="147"/>
      </w:pPr>
      <w:rPr>
        <w:rFonts w:hint="default"/>
      </w:rPr>
    </w:lvl>
    <w:lvl w:ilvl="3" w:tplc="CCDA5D52">
      <w:numFmt w:val="bullet"/>
      <w:lvlText w:val="•"/>
      <w:lvlJc w:val="left"/>
      <w:pPr>
        <w:ind w:left="680" w:hanging="147"/>
      </w:pPr>
      <w:rPr>
        <w:rFonts w:hint="default"/>
      </w:rPr>
    </w:lvl>
    <w:lvl w:ilvl="4" w:tplc="897CF5E4">
      <w:numFmt w:val="bullet"/>
      <w:lvlText w:val="•"/>
      <w:lvlJc w:val="left"/>
      <w:pPr>
        <w:ind w:left="1225" w:hanging="147"/>
      </w:pPr>
      <w:rPr>
        <w:rFonts w:hint="default"/>
      </w:rPr>
    </w:lvl>
    <w:lvl w:ilvl="5" w:tplc="C542ED8A">
      <w:numFmt w:val="bullet"/>
      <w:lvlText w:val="•"/>
      <w:lvlJc w:val="left"/>
      <w:pPr>
        <w:ind w:left="1771" w:hanging="147"/>
      </w:pPr>
      <w:rPr>
        <w:rFonts w:hint="default"/>
      </w:rPr>
    </w:lvl>
    <w:lvl w:ilvl="6" w:tplc="4ED47656">
      <w:numFmt w:val="bullet"/>
      <w:lvlText w:val="•"/>
      <w:lvlJc w:val="left"/>
      <w:pPr>
        <w:ind w:left="2316" w:hanging="147"/>
      </w:pPr>
      <w:rPr>
        <w:rFonts w:hint="default"/>
      </w:rPr>
    </w:lvl>
    <w:lvl w:ilvl="7" w:tplc="38F80484">
      <w:numFmt w:val="bullet"/>
      <w:lvlText w:val="•"/>
      <w:lvlJc w:val="left"/>
      <w:pPr>
        <w:ind w:left="2862" w:hanging="147"/>
      </w:pPr>
      <w:rPr>
        <w:rFonts w:hint="default"/>
      </w:rPr>
    </w:lvl>
    <w:lvl w:ilvl="8" w:tplc="A4B434AA">
      <w:numFmt w:val="bullet"/>
      <w:lvlText w:val="•"/>
      <w:lvlJc w:val="left"/>
      <w:pPr>
        <w:ind w:left="3407" w:hanging="147"/>
      </w:pPr>
      <w:rPr>
        <w:rFonts w:hint="default"/>
      </w:rPr>
    </w:lvl>
  </w:abstractNum>
  <w:num w:numId="1">
    <w:abstractNumId w:val="19"/>
  </w:num>
  <w:num w:numId="2">
    <w:abstractNumId w:val="15"/>
  </w:num>
  <w:num w:numId="3">
    <w:abstractNumId w:val="11"/>
  </w:num>
  <w:num w:numId="4">
    <w:abstractNumId w:val="1"/>
  </w:num>
  <w:num w:numId="5">
    <w:abstractNumId w:val="8"/>
  </w:num>
  <w:num w:numId="6">
    <w:abstractNumId w:val="16"/>
  </w:num>
  <w:num w:numId="7">
    <w:abstractNumId w:val="13"/>
  </w:num>
  <w:num w:numId="8">
    <w:abstractNumId w:val="17"/>
  </w:num>
  <w:num w:numId="9">
    <w:abstractNumId w:val="6"/>
  </w:num>
  <w:num w:numId="10">
    <w:abstractNumId w:val="4"/>
  </w:num>
  <w:num w:numId="11">
    <w:abstractNumId w:val="10"/>
  </w:num>
  <w:num w:numId="12">
    <w:abstractNumId w:val="2"/>
  </w:num>
  <w:num w:numId="13">
    <w:abstractNumId w:val="14"/>
  </w:num>
  <w:num w:numId="14">
    <w:abstractNumId w:val="21"/>
  </w:num>
  <w:num w:numId="15">
    <w:abstractNumId w:val="12"/>
  </w:num>
  <w:num w:numId="16">
    <w:abstractNumId w:val="5"/>
  </w:num>
  <w:num w:numId="17">
    <w:abstractNumId w:val="7"/>
  </w:num>
  <w:num w:numId="18">
    <w:abstractNumId w:val="18"/>
  </w:num>
  <w:num w:numId="19">
    <w:abstractNumId w:val="20"/>
  </w:num>
  <w:num w:numId="20">
    <w:abstractNumId w:val="0"/>
  </w:num>
  <w:num w:numId="21">
    <w:abstractNumId w:val="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52"/>
  </w:docVars>
  <w:rsids>
    <w:rsidRoot w:val="00140B25"/>
    <w:rsid w:val="00004357"/>
    <w:rsid w:val="00004FB5"/>
    <w:rsid w:val="00010AF1"/>
    <w:rsid w:val="000128D6"/>
    <w:rsid w:val="00015E06"/>
    <w:rsid w:val="00015EE0"/>
    <w:rsid w:val="0001621B"/>
    <w:rsid w:val="0001770D"/>
    <w:rsid w:val="000244BF"/>
    <w:rsid w:val="00027EB9"/>
    <w:rsid w:val="000302E0"/>
    <w:rsid w:val="00030537"/>
    <w:rsid w:val="000350DD"/>
    <w:rsid w:val="00051CDD"/>
    <w:rsid w:val="00051E54"/>
    <w:rsid w:val="000550C9"/>
    <w:rsid w:val="000633AB"/>
    <w:rsid w:val="000642B9"/>
    <w:rsid w:val="00071C5F"/>
    <w:rsid w:val="00076E67"/>
    <w:rsid w:val="000821B5"/>
    <w:rsid w:val="000841D4"/>
    <w:rsid w:val="000865A3"/>
    <w:rsid w:val="00086D22"/>
    <w:rsid w:val="000915DD"/>
    <w:rsid w:val="00093187"/>
    <w:rsid w:val="00095133"/>
    <w:rsid w:val="00095C64"/>
    <w:rsid w:val="000963A4"/>
    <w:rsid w:val="000A0399"/>
    <w:rsid w:val="000A0524"/>
    <w:rsid w:val="000A212B"/>
    <w:rsid w:val="000A2873"/>
    <w:rsid w:val="000A2A27"/>
    <w:rsid w:val="000A75A5"/>
    <w:rsid w:val="000A7A5B"/>
    <w:rsid w:val="000A7E18"/>
    <w:rsid w:val="000B19E6"/>
    <w:rsid w:val="000B35ED"/>
    <w:rsid w:val="000B3CA6"/>
    <w:rsid w:val="000B6813"/>
    <w:rsid w:val="000B6C8F"/>
    <w:rsid w:val="000C0147"/>
    <w:rsid w:val="000C2EAF"/>
    <w:rsid w:val="000C4968"/>
    <w:rsid w:val="000C6CA4"/>
    <w:rsid w:val="000C7443"/>
    <w:rsid w:val="000F5030"/>
    <w:rsid w:val="000F6F3E"/>
    <w:rsid w:val="000F7DFF"/>
    <w:rsid w:val="00101B54"/>
    <w:rsid w:val="00101D65"/>
    <w:rsid w:val="00102D12"/>
    <w:rsid w:val="00103417"/>
    <w:rsid w:val="001075F5"/>
    <w:rsid w:val="00107633"/>
    <w:rsid w:val="00107847"/>
    <w:rsid w:val="00114D8C"/>
    <w:rsid w:val="001248AA"/>
    <w:rsid w:val="00132B92"/>
    <w:rsid w:val="00133319"/>
    <w:rsid w:val="00140B25"/>
    <w:rsid w:val="001420B0"/>
    <w:rsid w:val="0014240D"/>
    <w:rsid w:val="00145B60"/>
    <w:rsid w:val="00147EFB"/>
    <w:rsid w:val="0015385E"/>
    <w:rsid w:val="00155FFE"/>
    <w:rsid w:val="00165A42"/>
    <w:rsid w:val="00167402"/>
    <w:rsid w:val="0017062B"/>
    <w:rsid w:val="00174009"/>
    <w:rsid w:val="00175C53"/>
    <w:rsid w:val="001824C2"/>
    <w:rsid w:val="00185060"/>
    <w:rsid w:val="00187CB3"/>
    <w:rsid w:val="001918D0"/>
    <w:rsid w:val="00192604"/>
    <w:rsid w:val="00192E7D"/>
    <w:rsid w:val="00195EB3"/>
    <w:rsid w:val="001A1276"/>
    <w:rsid w:val="001A260A"/>
    <w:rsid w:val="001A2787"/>
    <w:rsid w:val="001B2683"/>
    <w:rsid w:val="001B3594"/>
    <w:rsid w:val="001D336C"/>
    <w:rsid w:val="001D71B0"/>
    <w:rsid w:val="001D7FCC"/>
    <w:rsid w:val="001E3BBC"/>
    <w:rsid w:val="001E5B1E"/>
    <w:rsid w:val="001E760F"/>
    <w:rsid w:val="001E7CB7"/>
    <w:rsid w:val="001F5CB7"/>
    <w:rsid w:val="001F66E0"/>
    <w:rsid w:val="001F691D"/>
    <w:rsid w:val="001F74EB"/>
    <w:rsid w:val="00202D67"/>
    <w:rsid w:val="00203A64"/>
    <w:rsid w:val="00205FD9"/>
    <w:rsid w:val="002073EA"/>
    <w:rsid w:val="00211292"/>
    <w:rsid w:val="00211B90"/>
    <w:rsid w:val="002135C2"/>
    <w:rsid w:val="0021405B"/>
    <w:rsid w:val="002159E7"/>
    <w:rsid w:val="0021643D"/>
    <w:rsid w:val="002177DD"/>
    <w:rsid w:val="00220D35"/>
    <w:rsid w:val="002224C2"/>
    <w:rsid w:val="0022420C"/>
    <w:rsid w:val="002258EF"/>
    <w:rsid w:val="00230205"/>
    <w:rsid w:val="002316A9"/>
    <w:rsid w:val="00233178"/>
    <w:rsid w:val="002356B3"/>
    <w:rsid w:val="00236C3D"/>
    <w:rsid w:val="00236C67"/>
    <w:rsid w:val="0023789E"/>
    <w:rsid w:val="002411B7"/>
    <w:rsid w:val="00242B7D"/>
    <w:rsid w:val="00245E0C"/>
    <w:rsid w:val="00251D0A"/>
    <w:rsid w:val="0025701D"/>
    <w:rsid w:val="00257F9D"/>
    <w:rsid w:val="00264174"/>
    <w:rsid w:val="0026516B"/>
    <w:rsid w:val="0026685D"/>
    <w:rsid w:val="00271135"/>
    <w:rsid w:val="002724FF"/>
    <w:rsid w:val="00276987"/>
    <w:rsid w:val="00276E36"/>
    <w:rsid w:val="00283392"/>
    <w:rsid w:val="0028372F"/>
    <w:rsid w:val="00292B38"/>
    <w:rsid w:val="0029334D"/>
    <w:rsid w:val="00296B24"/>
    <w:rsid w:val="00296F63"/>
    <w:rsid w:val="002A0341"/>
    <w:rsid w:val="002A2A4B"/>
    <w:rsid w:val="002A631E"/>
    <w:rsid w:val="002A7026"/>
    <w:rsid w:val="002B2DFD"/>
    <w:rsid w:val="002C068B"/>
    <w:rsid w:val="002C06D2"/>
    <w:rsid w:val="002C1D5E"/>
    <w:rsid w:val="002C34E3"/>
    <w:rsid w:val="002C38A1"/>
    <w:rsid w:val="002C4BF1"/>
    <w:rsid w:val="002C67C8"/>
    <w:rsid w:val="002C7642"/>
    <w:rsid w:val="002D3375"/>
    <w:rsid w:val="002D59CA"/>
    <w:rsid w:val="002E0792"/>
    <w:rsid w:val="002E70AB"/>
    <w:rsid w:val="002F054C"/>
    <w:rsid w:val="002F0FDB"/>
    <w:rsid w:val="002F199C"/>
    <w:rsid w:val="002F4238"/>
    <w:rsid w:val="002F6286"/>
    <w:rsid w:val="002F74F9"/>
    <w:rsid w:val="00300CB0"/>
    <w:rsid w:val="0030274F"/>
    <w:rsid w:val="003159EF"/>
    <w:rsid w:val="00316CD9"/>
    <w:rsid w:val="00321E2A"/>
    <w:rsid w:val="00323BFC"/>
    <w:rsid w:val="00331A70"/>
    <w:rsid w:val="00331B61"/>
    <w:rsid w:val="003408EC"/>
    <w:rsid w:val="0034095B"/>
    <w:rsid w:val="00341562"/>
    <w:rsid w:val="0034441B"/>
    <w:rsid w:val="003469CC"/>
    <w:rsid w:val="00347B0E"/>
    <w:rsid w:val="00350B9F"/>
    <w:rsid w:val="00352027"/>
    <w:rsid w:val="003524F6"/>
    <w:rsid w:val="003559C9"/>
    <w:rsid w:val="00360576"/>
    <w:rsid w:val="003610AC"/>
    <w:rsid w:val="00365070"/>
    <w:rsid w:val="003705B3"/>
    <w:rsid w:val="00370C96"/>
    <w:rsid w:val="00373797"/>
    <w:rsid w:val="00376C55"/>
    <w:rsid w:val="00380806"/>
    <w:rsid w:val="00381A56"/>
    <w:rsid w:val="00382060"/>
    <w:rsid w:val="00386CC2"/>
    <w:rsid w:val="0038782F"/>
    <w:rsid w:val="003902D3"/>
    <w:rsid w:val="0039104B"/>
    <w:rsid w:val="00393DE9"/>
    <w:rsid w:val="00394C3C"/>
    <w:rsid w:val="00395B10"/>
    <w:rsid w:val="003971FC"/>
    <w:rsid w:val="003A0FBF"/>
    <w:rsid w:val="003A1CAF"/>
    <w:rsid w:val="003A37D0"/>
    <w:rsid w:val="003A40FB"/>
    <w:rsid w:val="003A50FE"/>
    <w:rsid w:val="003B0B30"/>
    <w:rsid w:val="003B17EF"/>
    <w:rsid w:val="003B246B"/>
    <w:rsid w:val="003B3013"/>
    <w:rsid w:val="003B46D7"/>
    <w:rsid w:val="003B5089"/>
    <w:rsid w:val="003B5199"/>
    <w:rsid w:val="003B57EB"/>
    <w:rsid w:val="003B5EFF"/>
    <w:rsid w:val="003B7C87"/>
    <w:rsid w:val="003C1439"/>
    <w:rsid w:val="003C1FB5"/>
    <w:rsid w:val="003C4480"/>
    <w:rsid w:val="003C47F5"/>
    <w:rsid w:val="003C5F02"/>
    <w:rsid w:val="003C62BD"/>
    <w:rsid w:val="003C6E7E"/>
    <w:rsid w:val="003C7774"/>
    <w:rsid w:val="003D34BE"/>
    <w:rsid w:val="003D35AE"/>
    <w:rsid w:val="003E0170"/>
    <w:rsid w:val="003E0616"/>
    <w:rsid w:val="003E1A1A"/>
    <w:rsid w:val="003E6E5C"/>
    <w:rsid w:val="003F2D03"/>
    <w:rsid w:val="003F41B9"/>
    <w:rsid w:val="003F6203"/>
    <w:rsid w:val="003F7DAA"/>
    <w:rsid w:val="00400BC8"/>
    <w:rsid w:val="004011BC"/>
    <w:rsid w:val="00401688"/>
    <w:rsid w:val="00401EA3"/>
    <w:rsid w:val="0040334E"/>
    <w:rsid w:val="00406AFC"/>
    <w:rsid w:val="00407AAB"/>
    <w:rsid w:val="0041255E"/>
    <w:rsid w:val="00414CE8"/>
    <w:rsid w:val="0041596F"/>
    <w:rsid w:val="00417CE9"/>
    <w:rsid w:val="00423160"/>
    <w:rsid w:val="004232FE"/>
    <w:rsid w:val="0042344C"/>
    <w:rsid w:val="0042418C"/>
    <w:rsid w:val="00424665"/>
    <w:rsid w:val="004322BF"/>
    <w:rsid w:val="00432933"/>
    <w:rsid w:val="00433F09"/>
    <w:rsid w:val="004356FC"/>
    <w:rsid w:val="004402A6"/>
    <w:rsid w:val="0044135F"/>
    <w:rsid w:val="00441D92"/>
    <w:rsid w:val="00441FF2"/>
    <w:rsid w:val="0044396C"/>
    <w:rsid w:val="00445353"/>
    <w:rsid w:val="0044668C"/>
    <w:rsid w:val="00450174"/>
    <w:rsid w:val="00451AEA"/>
    <w:rsid w:val="004526AE"/>
    <w:rsid w:val="0045287E"/>
    <w:rsid w:val="0045690B"/>
    <w:rsid w:val="00457A7A"/>
    <w:rsid w:val="0046036D"/>
    <w:rsid w:val="00460D56"/>
    <w:rsid w:val="004645A2"/>
    <w:rsid w:val="004672CB"/>
    <w:rsid w:val="00473557"/>
    <w:rsid w:val="00476A61"/>
    <w:rsid w:val="00480361"/>
    <w:rsid w:val="00481580"/>
    <w:rsid w:val="004861A3"/>
    <w:rsid w:val="0048768B"/>
    <w:rsid w:val="00492924"/>
    <w:rsid w:val="004957AD"/>
    <w:rsid w:val="004A0340"/>
    <w:rsid w:val="004A1450"/>
    <w:rsid w:val="004A59E5"/>
    <w:rsid w:val="004B4195"/>
    <w:rsid w:val="004B4676"/>
    <w:rsid w:val="004B6F76"/>
    <w:rsid w:val="004C1942"/>
    <w:rsid w:val="004C3FB3"/>
    <w:rsid w:val="004C52CA"/>
    <w:rsid w:val="004C7136"/>
    <w:rsid w:val="004C7650"/>
    <w:rsid w:val="004C7DB3"/>
    <w:rsid w:val="004D136A"/>
    <w:rsid w:val="004D1D2D"/>
    <w:rsid w:val="004D444B"/>
    <w:rsid w:val="004D4696"/>
    <w:rsid w:val="004E4926"/>
    <w:rsid w:val="004E6096"/>
    <w:rsid w:val="004E6AA3"/>
    <w:rsid w:val="004F0474"/>
    <w:rsid w:val="004F14F2"/>
    <w:rsid w:val="004F2A72"/>
    <w:rsid w:val="004F74B9"/>
    <w:rsid w:val="005008FC"/>
    <w:rsid w:val="00501339"/>
    <w:rsid w:val="00507DAC"/>
    <w:rsid w:val="0051020A"/>
    <w:rsid w:val="00512AA4"/>
    <w:rsid w:val="00512FB8"/>
    <w:rsid w:val="00516310"/>
    <w:rsid w:val="00516DBD"/>
    <w:rsid w:val="00520111"/>
    <w:rsid w:val="00520EFF"/>
    <w:rsid w:val="00522490"/>
    <w:rsid w:val="00524CC9"/>
    <w:rsid w:val="005260F6"/>
    <w:rsid w:val="00527540"/>
    <w:rsid w:val="00530F62"/>
    <w:rsid w:val="00537EF5"/>
    <w:rsid w:val="00540AD5"/>
    <w:rsid w:val="005417CD"/>
    <w:rsid w:val="005418AB"/>
    <w:rsid w:val="00542BBB"/>
    <w:rsid w:val="00543942"/>
    <w:rsid w:val="00544BC0"/>
    <w:rsid w:val="005457AC"/>
    <w:rsid w:val="00550907"/>
    <w:rsid w:val="00553A6B"/>
    <w:rsid w:val="00553CE7"/>
    <w:rsid w:val="00555B56"/>
    <w:rsid w:val="00557D42"/>
    <w:rsid w:val="0056112D"/>
    <w:rsid w:val="00561FD5"/>
    <w:rsid w:val="005659CE"/>
    <w:rsid w:val="00575338"/>
    <w:rsid w:val="00581869"/>
    <w:rsid w:val="00581E2E"/>
    <w:rsid w:val="005821D5"/>
    <w:rsid w:val="0058330B"/>
    <w:rsid w:val="0058376A"/>
    <w:rsid w:val="00585614"/>
    <w:rsid w:val="0058691B"/>
    <w:rsid w:val="00587231"/>
    <w:rsid w:val="00592DCD"/>
    <w:rsid w:val="005959DE"/>
    <w:rsid w:val="0059757C"/>
    <w:rsid w:val="00597AA0"/>
    <w:rsid w:val="005A3F68"/>
    <w:rsid w:val="005A6B60"/>
    <w:rsid w:val="005A7DDB"/>
    <w:rsid w:val="005B21F0"/>
    <w:rsid w:val="005C2750"/>
    <w:rsid w:val="005C51A7"/>
    <w:rsid w:val="005D2BE8"/>
    <w:rsid w:val="005D3A1D"/>
    <w:rsid w:val="005D488E"/>
    <w:rsid w:val="005E1EFF"/>
    <w:rsid w:val="005E58B3"/>
    <w:rsid w:val="005E5C35"/>
    <w:rsid w:val="005F0D6B"/>
    <w:rsid w:val="005F2FF3"/>
    <w:rsid w:val="005F65A0"/>
    <w:rsid w:val="006042CB"/>
    <w:rsid w:val="00614EFC"/>
    <w:rsid w:val="00615A19"/>
    <w:rsid w:val="00621F6E"/>
    <w:rsid w:val="00624ACC"/>
    <w:rsid w:val="00625ECE"/>
    <w:rsid w:val="0062696F"/>
    <w:rsid w:val="006316A9"/>
    <w:rsid w:val="0064717A"/>
    <w:rsid w:val="00650C9F"/>
    <w:rsid w:val="0065733D"/>
    <w:rsid w:val="00660770"/>
    <w:rsid w:val="0066113A"/>
    <w:rsid w:val="0066178F"/>
    <w:rsid w:val="0066244D"/>
    <w:rsid w:val="006662E8"/>
    <w:rsid w:val="006809A1"/>
    <w:rsid w:val="00680A9A"/>
    <w:rsid w:val="00681B77"/>
    <w:rsid w:val="00684255"/>
    <w:rsid w:val="00687B78"/>
    <w:rsid w:val="006910FD"/>
    <w:rsid w:val="00692303"/>
    <w:rsid w:val="00692E75"/>
    <w:rsid w:val="00697EE8"/>
    <w:rsid w:val="006A0DAF"/>
    <w:rsid w:val="006A66FB"/>
    <w:rsid w:val="006B10D4"/>
    <w:rsid w:val="006B24A9"/>
    <w:rsid w:val="006B78DF"/>
    <w:rsid w:val="006D0BE8"/>
    <w:rsid w:val="006D0FD1"/>
    <w:rsid w:val="006D16E3"/>
    <w:rsid w:val="006D228A"/>
    <w:rsid w:val="006D2AB2"/>
    <w:rsid w:val="006D3361"/>
    <w:rsid w:val="006D38CB"/>
    <w:rsid w:val="006D449E"/>
    <w:rsid w:val="006D6425"/>
    <w:rsid w:val="006D6CB5"/>
    <w:rsid w:val="006D6EB3"/>
    <w:rsid w:val="006E4BBA"/>
    <w:rsid w:val="006F13B3"/>
    <w:rsid w:val="006F6118"/>
    <w:rsid w:val="00704107"/>
    <w:rsid w:val="007078BB"/>
    <w:rsid w:val="00707925"/>
    <w:rsid w:val="0072029E"/>
    <w:rsid w:val="00721B71"/>
    <w:rsid w:val="00727A30"/>
    <w:rsid w:val="0073337C"/>
    <w:rsid w:val="00735BAC"/>
    <w:rsid w:val="007412C9"/>
    <w:rsid w:val="007450DB"/>
    <w:rsid w:val="007474D8"/>
    <w:rsid w:val="007509C4"/>
    <w:rsid w:val="00751E19"/>
    <w:rsid w:val="0076131E"/>
    <w:rsid w:val="007636DA"/>
    <w:rsid w:val="00765403"/>
    <w:rsid w:val="00767DB2"/>
    <w:rsid w:val="007755DF"/>
    <w:rsid w:val="00781F51"/>
    <w:rsid w:val="00782F49"/>
    <w:rsid w:val="00785D63"/>
    <w:rsid w:val="00794EBF"/>
    <w:rsid w:val="007978C7"/>
    <w:rsid w:val="007A0ADB"/>
    <w:rsid w:val="007A2EC6"/>
    <w:rsid w:val="007A395A"/>
    <w:rsid w:val="007A5764"/>
    <w:rsid w:val="007A6EED"/>
    <w:rsid w:val="007A6FD5"/>
    <w:rsid w:val="007A7C93"/>
    <w:rsid w:val="007A7FF7"/>
    <w:rsid w:val="007B28CA"/>
    <w:rsid w:val="007B35C0"/>
    <w:rsid w:val="007B54DE"/>
    <w:rsid w:val="007B7752"/>
    <w:rsid w:val="007C488F"/>
    <w:rsid w:val="007C4D28"/>
    <w:rsid w:val="007C7B08"/>
    <w:rsid w:val="007D2D7F"/>
    <w:rsid w:val="007D401D"/>
    <w:rsid w:val="007D7C25"/>
    <w:rsid w:val="007E1DA2"/>
    <w:rsid w:val="007E2C4F"/>
    <w:rsid w:val="007E371A"/>
    <w:rsid w:val="007F0438"/>
    <w:rsid w:val="007F10B8"/>
    <w:rsid w:val="007F1D5D"/>
    <w:rsid w:val="007F55F5"/>
    <w:rsid w:val="007F6DA5"/>
    <w:rsid w:val="00800E14"/>
    <w:rsid w:val="0080281C"/>
    <w:rsid w:val="00803875"/>
    <w:rsid w:val="0080512F"/>
    <w:rsid w:val="00805B64"/>
    <w:rsid w:val="008079DB"/>
    <w:rsid w:val="00810921"/>
    <w:rsid w:val="00815C68"/>
    <w:rsid w:val="00816A5A"/>
    <w:rsid w:val="00825391"/>
    <w:rsid w:val="00825BD1"/>
    <w:rsid w:val="00826EDE"/>
    <w:rsid w:val="008304D1"/>
    <w:rsid w:val="0083116E"/>
    <w:rsid w:val="0083136D"/>
    <w:rsid w:val="0083169B"/>
    <w:rsid w:val="00833BA1"/>
    <w:rsid w:val="00834581"/>
    <w:rsid w:val="00834A86"/>
    <w:rsid w:val="00834F8D"/>
    <w:rsid w:val="0083553C"/>
    <w:rsid w:val="008459BA"/>
    <w:rsid w:val="00855003"/>
    <w:rsid w:val="00855758"/>
    <w:rsid w:val="0085641F"/>
    <w:rsid w:val="00861126"/>
    <w:rsid w:val="00861A46"/>
    <w:rsid w:val="00862411"/>
    <w:rsid w:val="00873553"/>
    <w:rsid w:val="00873969"/>
    <w:rsid w:val="008751B9"/>
    <w:rsid w:val="00877E10"/>
    <w:rsid w:val="008834EE"/>
    <w:rsid w:val="00883A12"/>
    <w:rsid w:val="00884E73"/>
    <w:rsid w:val="00885E93"/>
    <w:rsid w:val="0088672D"/>
    <w:rsid w:val="008914C5"/>
    <w:rsid w:val="0089230D"/>
    <w:rsid w:val="00892B79"/>
    <w:rsid w:val="00895519"/>
    <w:rsid w:val="008956E5"/>
    <w:rsid w:val="00897597"/>
    <w:rsid w:val="008A016A"/>
    <w:rsid w:val="008A125B"/>
    <w:rsid w:val="008A18AE"/>
    <w:rsid w:val="008A3132"/>
    <w:rsid w:val="008A3914"/>
    <w:rsid w:val="008A7194"/>
    <w:rsid w:val="008A7338"/>
    <w:rsid w:val="008B10DC"/>
    <w:rsid w:val="008B3AF2"/>
    <w:rsid w:val="008B404B"/>
    <w:rsid w:val="008B7BF8"/>
    <w:rsid w:val="008B7CF0"/>
    <w:rsid w:val="008C0BBF"/>
    <w:rsid w:val="008C4631"/>
    <w:rsid w:val="008C7848"/>
    <w:rsid w:val="008C7BF3"/>
    <w:rsid w:val="008D3E60"/>
    <w:rsid w:val="008E391A"/>
    <w:rsid w:val="008F2A5B"/>
    <w:rsid w:val="008F7C55"/>
    <w:rsid w:val="00907CD6"/>
    <w:rsid w:val="00910C06"/>
    <w:rsid w:val="00912ABA"/>
    <w:rsid w:val="00916AB5"/>
    <w:rsid w:val="00917462"/>
    <w:rsid w:val="00921480"/>
    <w:rsid w:val="00923A07"/>
    <w:rsid w:val="00925232"/>
    <w:rsid w:val="00932DCC"/>
    <w:rsid w:val="00933972"/>
    <w:rsid w:val="00941307"/>
    <w:rsid w:val="009442C8"/>
    <w:rsid w:val="009464A4"/>
    <w:rsid w:val="00954D02"/>
    <w:rsid w:val="00957B8A"/>
    <w:rsid w:val="00961CD2"/>
    <w:rsid w:val="00965CB9"/>
    <w:rsid w:val="00971B2F"/>
    <w:rsid w:val="00971D61"/>
    <w:rsid w:val="00974D0A"/>
    <w:rsid w:val="00974F44"/>
    <w:rsid w:val="00975A18"/>
    <w:rsid w:val="0098045A"/>
    <w:rsid w:val="00981762"/>
    <w:rsid w:val="00982135"/>
    <w:rsid w:val="00984B7D"/>
    <w:rsid w:val="00985565"/>
    <w:rsid w:val="00986B50"/>
    <w:rsid w:val="009920F5"/>
    <w:rsid w:val="00997722"/>
    <w:rsid w:val="009A135D"/>
    <w:rsid w:val="009A1AEB"/>
    <w:rsid w:val="009A1B23"/>
    <w:rsid w:val="009A1C00"/>
    <w:rsid w:val="009A2BC8"/>
    <w:rsid w:val="009A37BA"/>
    <w:rsid w:val="009A6113"/>
    <w:rsid w:val="009B1F62"/>
    <w:rsid w:val="009B4755"/>
    <w:rsid w:val="009B6113"/>
    <w:rsid w:val="009C422D"/>
    <w:rsid w:val="009C7274"/>
    <w:rsid w:val="009D0856"/>
    <w:rsid w:val="009D0BA6"/>
    <w:rsid w:val="009D6711"/>
    <w:rsid w:val="009E216D"/>
    <w:rsid w:val="009E4B68"/>
    <w:rsid w:val="009E552D"/>
    <w:rsid w:val="009E6ADB"/>
    <w:rsid w:val="009F21C4"/>
    <w:rsid w:val="009F344A"/>
    <w:rsid w:val="009F461C"/>
    <w:rsid w:val="009F770F"/>
    <w:rsid w:val="00A008E4"/>
    <w:rsid w:val="00A00BDE"/>
    <w:rsid w:val="00A03357"/>
    <w:rsid w:val="00A1301E"/>
    <w:rsid w:val="00A14EFB"/>
    <w:rsid w:val="00A14F1B"/>
    <w:rsid w:val="00A17023"/>
    <w:rsid w:val="00A2198A"/>
    <w:rsid w:val="00A26F6E"/>
    <w:rsid w:val="00A36394"/>
    <w:rsid w:val="00A41A0E"/>
    <w:rsid w:val="00A4478E"/>
    <w:rsid w:val="00A44917"/>
    <w:rsid w:val="00A47403"/>
    <w:rsid w:val="00A511D3"/>
    <w:rsid w:val="00A567BA"/>
    <w:rsid w:val="00A634C3"/>
    <w:rsid w:val="00A63AF9"/>
    <w:rsid w:val="00A66199"/>
    <w:rsid w:val="00A7283B"/>
    <w:rsid w:val="00A73D14"/>
    <w:rsid w:val="00A74111"/>
    <w:rsid w:val="00A75A05"/>
    <w:rsid w:val="00A75A37"/>
    <w:rsid w:val="00A77C96"/>
    <w:rsid w:val="00A8514D"/>
    <w:rsid w:val="00A86204"/>
    <w:rsid w:val="00A86641"/>
    <w:rsid w:val="00A87C32"/>
    <w:rsid w:val="00A95308"/>
    <w:rsid w:val="00A9651C"/>
    <w:rsid w:val="00AA2755"/>
    <w:rsid w:val="00AA4BC2"/>
    <w:rsid w:val="00AA6A20"/>
    <w:rsid w:val="00AB3A26"/>
    <w:rsid w:val="00AB5CDD"/>
    <w:rsid w:val="00AC22C2"/>
    <w:rsid w:val="00AD4481"/>
    <w:rsid w:val="00AD4884"/>
    <w:rsid w:val="00AE0BE0"/>
    <w:rsid w:val="00AE1BE3"/>
    <w:rsid w:val="00AF368D"/>
    <w:rsid w:val="00AF66DC"/>
    <w:rsid w:val="00AF7732"/>
    <w:rsid w:val="00AF78A8"/>
    <w:rsid w:val="00B034F0"/>
    <w:rsid w:val="00B03DD0"/>
    <w:rsid w:val="00B05F19"/>
    <w:rsid w:val="00B07404"/>
    <w:rsid w:val="00B121B0"/>
    <w:rsid w:val="00B14398"/>
    <w:rsid w:val="00B146D7"/>
    <w:rsid w:val="00B1506C"/>
    <w:rsid w:val="00B173E6"/>
    <w:rsid w:val="00B179CD"/>
    <w:rsid w:val="00B20057"/>
    <w:rsid w:val="00B22BC7"/>
    <w:rsid w:val="00B23A81"/>
    <w:rsid w:val="00B25845"/>
    <w:rsid w:val="00B32190"/>
    <w:rsid w:val="00B341CA"/>
    <w:rsid w:val="00B3712E"/>
    <w:rsid w:val="00B37669"/>
    <w:rsid w:val="00B377B8"/>
    <w:rsid w:val="00B37D85"/>
    <w:rsid w:val="00B41E5B"/>
    <w:rsid w:val="00B43AB9"/>
    <w:rsid w:val="00B44710"/>
    <w:rsid w:val="00B45759"/>
    <w:rsid w:val="00B46982"/>
    <w:rsid w:val="00B474AC"/>
    <w:rsid w:val="00B5200A"/>
    <w:rsid w:val="00B53647"/>
    <w:rsid w:val="00B60D41"/>
    <w:rsid w:val="00B65C71"/>
    <w:rsid w:val="00B65E05"/>
    <w:rsid w:val="00B77559"/>
    <w:rsid w:val="00B8111E"/>
    <w:rsid w:val="00B83FB6"/>
    <w:rsid w:val="00B87768"/>
    <w:rsid w:val="00B91769"/>
    <w:rsid w:val="00B97044"/>
    <w:rsid w:val="00B97415"/>
    <w:rsid w:val="00B979DC"/>
    <w:rsid w:val="00B97BB3"/>
    <w:rsid w:val="00BA0C27"/>
    <w:rsid w:val="00BA26D8"/>
    <w:rsid w:val="00BA42F0"/>
    <w:rsid w:val="00BA4862"/>
    <w:rsid w:val="00BA6758"/>
    <w:rsid w:val="00BA6D49"/>
    <w:rsid w:val="00BA6EAB"/>
    <w:rsid w:val="00BC00FB"/>
    <w:rsid w:val="00BC024D"/>
    <w:rsid w:val="00BC5FA2"/>
    <w:rsid w:val="00BD02A2"/>
    <w:rsid w:val="00BD1F68"/>
    <w:rsid w:val="00BD275C"/>
    <w:rsid w:val="00BD322F"/>
    <w:rsid w:val="00BD6E2A"/>
    <w:rsid w:val="00BE12DD"/>
    <w:rsid w:val="00BE2CEB"/>
    <w:rsid w:val="00BE3C61"/>
    <w:rsid w:val="00BF2633"/>
    <w:rsid w:val="00BF3DFD"/>
    <w:rsid w:val="00C000D6"/>
    <w:rsid w:val="00C00928"/>
    <w:rsid w:val="00C01644"/>
    <w:rsid w:val="00C04A78"/>
    <w:rsid w:val="00C04D80"/>
    <w:rsid w:val="00C10965"/>
    <w:rsid w:val="00C10D7E"/>
    <w:rsid w:val="00C1170F"/>
    <w:rsid w:val="00C20825"/>
    <w:rsid w:val="00C20AD1"/>
    <w:rsid w:val="00C22570"/>
    <w:rsid w:val="00C227DD"/>
    <w:rsid w:val="00C22E34"/>
    <w:rsid w:val="00C3442C"/>
    <w:rsid w:val="00C42356"/>
    <w:rsid w:val="00C4347C"/>
    <w:rsid w:val="00C45876"/>
    <w:rsid w:val="00C4680F"/>
    <w:rsid w:val="00C56108"/>
    <w:rsid w:val="00C573DF"/>
    <w:rsid w:val="00C61955"/>
    <w:rsid w:val="00C631B7"/>
    <w:rsid w:val="00C7746D"/>
    <w:rsid w:val="00C85BFC"/>
    <w:rsid w:val="00C87390"/>
    <w:rsid w:val="00C879E0"/>
    <w:rsid w:val="00C90B0C"/>
    <w:rsid w:val="00C91957"/>
    <w:rsid w:val="00C9552A"/>
    <w:rsid w:val="00C956E7"/>
    <w:rsid w:val="00CA25B8"/>
    <w:rsid w:val="00CA3E52"/>
    <w:rsid w:val="00CA3E75"/>
    <w:rsid w:val="00CB033B"/>
    <w:rsid w:val="00CB167D"/>
    <w:rsid w:val="00CB3EB2"/>
    <w:rsid w:val="00CB6483"/>
    <w:rsid w:val="00CC0406"/>
    <w:rsid w:val="00CC33BA"/>
    <w:rsid w:val="00CC47F5"/>
    <w:rsid w:val="00CC4856"/>
    <w:rsid w:val="00CC5AE4"/>
    <w:rsid w:val="00CD04E3"/>
    <w:rsid w:val="00CD743A"/>
    <w:rsid w:val="00CE505E"/>
    <w:rsid w:val="00CF1CE0"/>
    <w:rsid w:val="00CF2668"/>
    <w:rsid w:val="00CF27E4"/>
    <w:rsid w:val="00CF3E14"/>
    <w:rsid w:val="00CF554F"/>
    <w:rsid w:val="00CF6443"/>
    <w:rsid w:val="00CF6E58"/>
    <w:rsid w:val="00D004C2"/>
    <w:rsid w:val="00D02838"/>
    <w:rsid w:val="00D03F4C"/>
    <w:rsid w:val="00D076D6"/>
    <w:rsid w:val="00D11959"/>
    <w:rsid w:val="00D13130"/>
    <w:rsid w:val="00D14938"/>
    <w:rsid w:val="00D1496E"/>
    <w:rsid w:val="00D15FE2"/>
    <w:rsid w:val="00D16424"/>
    <w:rsid w:val="00D16AB3"/>
    <w:rsid w:val="00D24BCE"/>
    <w:rsid w:val="00D3402A"/>
    <w:rsid w:val="00D34B6F"/>
    <w:rsid w:val="00D36C2C"/>
    <w:rsid w:val="00D37860"/>
    <w:rsid w:val="00D37C90"/>
    <w:rsid w:val="00D41445"/>
    <w:rsid w:val="00D447C9"/>
    <w:rsid w:val="00D45D08"/>
    <w:rsid w:val="00D5134E"/>
    <w:rsid w:val="00D51C09"/>
    <w:rsid w:val="00D53400"/>
    <w:rsid w:val="00D536F0"/>
    <w:rsid w:val="00D57F98"/>
    <w:rsid w:val="00D640CB"/>
    <w:rsid w:val="00D64AB9"/>
    <w:rsid w:val="00D66D4B"/>
    <w:rsid w:val="00D71C26"/>
    <w:rsid w:val="00D72735"/>
    <w:rsid w:val="00D754C5"/>
    <w:rsid w:val="00D76B1A"/>
    <w:rsid w:val="00D832F8"/>
    <w:rsid w:val="00D86C80"/>
    <w:rsid w:val="00D87501"/>
    <w:rsid w:val="00D87552"/>
    <w:rsid w:val="00D9407E"/>
    <w:rsid w:val="00D95FD4"/>
    <w:rsid w:val="00DA1B4D"/>
    <w:rsid w:val="00DA2005"/>
    <w:rsid w:val="00DA7F68"/>
    <w:rsid w:val="00DB3D22"/>
    <w:rsid w:val="00DB4C79"/>
    <w:rsid w:val="00DB7D52"/>
    <w:rsid w:val="00DC028A"/>
    <w:rsid w:val="00DC3245"/>
    <w:rsid w:val="00DC334E"/>
    <w:rsid w:val="00DC5D04"/>
    <w:rsid w:val="00DC66AB"/>
    <w:rsid w:val="00DD0E19"/>
    <w:rsid w:val="00DD1783"/>
    <w:rsid w:val="00DD34CA"/>
    <w:rsid w:val="00DD64C8"/>
    <w:rsid w:val="00DE1258"/>
    <w:rsid w:val="00DE40B5"/>
    <w:rsid w:val="00DE4E2B"/>
    <w:rsid w:val="00DE5C0E"/>
    <w:rsid w:val="00DF0EF4"/>
    <w:rsid w:val="00DF1DE8"/>
    <w:rsid w:val="00E00518"/>
    <w:rsid w:val="00E0422C"/>
    <w:rsid w:val="00E047FA"/>
    <w:rsid w:val="00E05C99"/>
    <w:rsid w:val="00E12025"/>
    <w:rsid w:val="00E13189"/>
    <w:rsid w:val="00E142C3"/>
    <w:rsid w:val="00E16C6E"/>
    <w:rsid w:val="00E17B50"/>
    <w:rsid w:val="00E20294"/>
    <w:rsid w:val="00E2086C"/>
    <w:rsid w:val="00E22A41"/>
    <w:rsid w:val="00E24E2E"/>
    <w:rsid w:val="00E26843"/>
    <w:rsid w:val="00E26F2F"/>
    <w:rsid w:val="00E304DE"/>
    <w:rsid w:val="00E31641"/>
    <w:rsid w:val="00E32C87"/>
    <w:rsid w:val="00E3301F"/>
    <w:rsid w:val="00E345AC"/>
    <w:rsid w:val="00E35175"/>
    <w:rsid w:val="00E3585B"/>
    <w:rsid w:val="00E36312"/>
    <w:rsid w:val="00E37ADC"/>
    <w:rsid w:val="00E41751"/>
    <w:rsid w:val="00E4266D"/>
    <w:rsid w:val="00E435E7"/>
    <w:rsid w:val="00E47F23"/>
    <w:rsid w:val="00E5163C"/>
    <w:rsid w:val="00E55893"/>
    <w:rsid w:val="00E64D7C"/>
    <w:rsid w:val="00E65400"/>
    <w:rsid w:val="00E662A0"/>
    <w:rsid w:val="00E6751A"/>
    <w:rsid w:val="00E67A1C"/>
    <w:rsid w:val="00E76230"/>
    <w:rsid w:val="00E76DEF"/>
    <w:rsid w:val="00E802FC"/>
    <w:rsid w:val="00E80BB4"/>
    <w:rsid w:val="00E82CC6"/>
    <w:rsid w:val="00E92143"/>
    <w:rsid w:val="00E921A6"/>
    <w:rsid w:val="00E93302"/>
    <w:rsid w:val="00E94BCF"/>
    <w:rsid w:val="00EA6A3D"/>
    <w:rsid w:val="00EA742C"/>
    <w:rsid w:val="00EA7AE9"/>
    <w:rsid w:val="00EB11F0"/>
    <w:rsid w:val="00EB3D85"/>
    <w:rsid w:val="00EB49ED"/>
    <w:rsid w:val="00EB6C62"/>
    <w:rsid w:val="00EC5123"/>
    <w:rsid w:val="00EC5AF6"/>
    <w:rsid w:val="00ED0FE8"/>
    <w:rsid w:val="00ED10AF"/>
    <w:rsid w:val="00ED7530"/>
    <w:rsid w:val="00EE21BC"/>
    <w:rsid w:val="00EE2C17"/>
    <w:rsid w:val="00EE473C"/>
    <w:rsid w:val="00EE6737"/>
    <w:rsid w:val="00EF191C"/>
    <w:rsid w:val="00EF4439"/>
    <w:rsid w:val="00EF45F1"/>
    <w:rsid w:val="00EF5A01"/>
    <w:rsid w:val="00EF66C9"/>
    <w:rsid w:val="00F0180E"/>
    <w:rsid w:val="00F03DDC"/>
    <w:rsid w:val="00F06535"/>
    <w:rsid w:val="00F11267"/>
    <w:rsid w:val="00F148D2"/>
    <w:rsid w:val="00F169A8"/>
    <w:rsid w:val="00F170CB"/>
    <w:rsid w:val="00F2393A"/>
    <w:rsid w:val="00F24463"/>
    <w:rsid w:val="00F24721"/>
    <w:rsid w:val="00F24BB3"/>
    <w:rsid w:val="00F303D0"/>
    <w:rsid w:val="00F33405"/>
    <w:rsid w:val="00F35546"/>
    <w:rsid w:val="00F37AB2"/>
    <w:rsid w:val="00F471EA"/>
    <w:rsid w:val="00F512CF"/>
    <w:rsid w:val="00F53450"/>
    <w:rsid w:val="00F53E3F"/>
    <w:rsid w:val="00F5553F"/>
    <w:rsid w:val="00F56133"/>
    <w:rsid w:val="00F650BB"/>
    <w:rsid w:val="00F715F1"/>
    <w:rsid w:val="00F7162E"/>
    <w:rsid w:val="00F746DB"/>
    <w:rsid w:val="00F752E9"/>
    <w:rsid w:val="00F81698"/>
    <w:rsid w:val="00F82DA3"/>
    <w:rsid w:val="00F872F7"/>
    <w:rsid w:val="00F95280"/>
    <w:rsid w:val="00F96CC6"/>
    <w:rsid w:val="00FA1875"/>
    <w:rsid w:val="00FA2B1E"/>
    <w:rsid w:val="00FA431E"/>
    <w:rsid w:val="00FA5074"/>
    <w:rsid w:val="00FB0E0C"/>
    <w:rsid w:val="00FB45A3"/>
    <w:rsid w:val="00FB6AA1"/>
    <w:rsid w:val="00FC5D7B"/>
    <w:rsid w:val="00FC7151"/>
    <w:rsid w:val="00FC769B"/>
    <w:rsid w:val="00FD412E"/>
    <w:rsid w:val="00FD674D"/>
    <w:rsid w:val="00FE0DF5"/>
    <w:rsid w:val="00FE2687"/>
    <w:rsid w:val="00FE38E2"/>
    <w:rsid w:val="00FE40EA"/>
    <w:rsid w:val="00FF28D3"/>
    <w:rsid w:val="00FF5EE2"/>
    <w:rsid w:val="00FF7A4E"/>
    <w:rsid w:val="00FF7A6C"/>
    <w:rsid w:val="013AABB1"/>
    <w:rsid w:val="06EC8AAC"/>
    <w:rsid w:val="09150752"/>
    <w:rsid w:val="09E68155"/>
    <w:rsid w:val="0EA72F5D"/>
    <w:rsid w:val="106B584A"/>
    <w:rsid w:val="176A3438"/>
    <w:rsid w:val="181D8EAB"/>
    <w:rsid w:val="198C6C3B"/>
    <w:rsid w:val="19CAD50A"/>
    <w:rsid w:val="19ED679E"/>
    <w:rsid w:val="1A294D6A"/>
    <w:rsid w:val="1D9C6D5D"/>
    <w:rsid w:val="1E802EBE"/>
    <w:rsid w:val="24684F40"/>
    <w:rsid w:val="269DA015"/>
    <w:rsid w:val="270301DD"/>
    <w:rsid w:val="297E7DD1"/>
    <w:rsid w:val="2A52A02C"/>
    <w:rsid w:val="2C5534E2"/>
    <w:rsid w:val="2D1BDF0D"/>
    <w:rsid w:val="30A7FB3C"/>
    <w:rsid w:val="3616A399"/>
    <w:rsid w:val="37A1BD5A"/>
    <w:rsid w:val="385C1452"/>
    <w:rsid w:val="423E40CC"/>
    <w:rsid w:val="44E5E51B"/>
    <w:rsid w:val="459D7B08"/>
    <w:rsid w:val="46920844"/>
    <w:rsid w:val="4AA95C4A"/>
    <w:rsid w:val="515254F1"/>
    <w:rsid w:val="56A1766A"/>
    <w:rsid w:val="56C64B9E"/>
    <w:rsid w:val="5B1D938A"/>
    <w:rsid w:val="5B2E5415"/>
    <w:rsid w:val="618F36AF"/>
    <w:rsid w:val="64953BD0"/>
    <w:rsid w:val="6AA03A43"/>
    <w:rsid w:val="6E86483E"/>
    <w:rsid w:val="6FDB2B74"/>
    <w:rsid w:val="73294F4E"/>
    <w:rsid w:val="758ECB8C"/>
    <w:rsid w:val="78684524"/>
    <w:rsid w:val="79DF38DE"/>
    <w:rsid w:val="7C713F42"/>
    <w:rsid w:val="7CB63EAE"/>
    <w:rsid w:val="7D52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90899"/>
  <w15:chartTrackingRefBased/>
  <w15:docId w15:val="{4836711D-767E-8842-9DDD-61D1AFB0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D8C"/>
  </w:style>
  <w:style w:type="paragraph" w:styleId="Heading1">
    <w:name w:val="heading 1"/>
    <w:basedOn w:val="Normal"/>
    <w:link w:val="Heading1Char"/>
    <w:uiPriority w:val="9"/>
    <w:qFormat/>
    <w:rsid w:val="00AA2755"/>
    <w:pPr>
      <w:widowControl w:val="0"/>
      <w:autoSpaceDE w:val="0"/>
      <w:autoSpaceDN w:val="0"/>
      <w:spacing w:before="49"/>
      <w:outlineLvl w:val="0"/>
    </w:pPr>
    <w:rPr>
      <w:rFonts w:ascii="Times New Roman" w:eastAsia="Times New Roman" w:hAnsi="Times New Roman" w:cs="Times New Roman"/>
      <w:i/>
      <w:sz w:val="28"/>
      <w:szCs w:val="28"/>
      <w:u w:val="single" w:color="000000"/>
    </w:rPr>
  </w:style>
  <w:style w:type="paragraph" w:styleId="Heading2">
    <w:name w:val="heading 2"/>
    <w:basedOn w:val="Normal"/>
    <w:link w:val="Heading2Char"/>
    <w:uiPriority w:val="9"/>
    <w:unhideWhenUsed/>
    <w:qFormat/>
    <w:rsid w:val="00AA2755"/>
    <w:pPr>
      <w:widowControl w:val="0"/>
      <w:autoSpaceDE w:val="0"/>
      <w:autoSpaceDN w:val="0"/>
      <w:ind w:left="199"/>
      <w:outlineLvl w:val="1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789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1B2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5519"/>
  </w:style>
  <w:style w:type="paragraph" w:styleId="BalloonText">
    <w:name w:val="Balloon Text"/>
    <w:basedOn w:val="Normal"/>
    <w:link w:val="BalloonTextChar"/>
    <w:uiPriority w:val="99"/>
    <w:semiHidden/>
    <w:unhideWhenUsed/>
    <w:rsid w:val="002F19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9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752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0A7E1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A7E18"/>
  </w:style>
  <w:style w:type="paragraph" w:styleId="NormalWeb">
    <w:name w:val="Normal (Web)"/>
    <w:basedOn w:val="Normal"/>
    <w:uiPriority w:val="99"/>
    <w:unhideWhenUsed/>
    <w:rsid w:val="00F555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87768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7768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DA7F68"/>
  </w:style>
  <w:style w:type="table" w:styleId="TableGrid">
    <w:name w:val="Table Grid"/>
    <w:basedOn w:val="TableNormal"/>
    <w:uiPriority w:val="59"/>
    <w:rsid w:val="002C6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EF5A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57F9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A2755"/>
    <w:rPr>
      <w:rFonts w:ascii="Times New Roman" w:eastAsia="Times New Roman" w:hAnsi="Times New Roman" w:cs="Times New Roman"/>
      <w:i/>
      <w:sz w:val="28"/>
      <w:szCs w:val="28"/>
      <w:u w:val="single"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AA2755"/>
    <w:rPr>
      <w:rFonts w:ascii="Arial" w:eastAsia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AA2755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AA2755"/>
    <w:rPr>
      <w:rFonts w:ascii="Helvetica" w:eastAsia="Helvetica" w:hAnsi="Helvetica" w:cs="Helvetica"/>
    </w:rPr>
  </w:style>
  <w:style w:type="paragraph" w:styleId="Header">
    <w:name w:val="header"/>
    <w:basedOn w:val="Normal"/>
    <w:link w:val="HeaderChar"/>
    <w:uiPriority w:val="99"/>
    <w:unhideWhenUsed/>
    <w:rsid w:val="00AA27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755"/>
  </w:style>
  <w:style w:type="paragraph" w:styleId="Footer">
    <w:name w:val="footer"/>
    <w:basedOn w:val="Normal"/>
    <w:link w:val="FooterChar"/>
    <w:uiPriority w:val="99"/>
    <w:unhideWhenUsed/>
    <w:rsid w:val="00AA27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755"/>
  </w:style>
  <w:style w:type="table" w:styleId="GridTable2-Accent3">
    <w:name w:val="Grid Table 2 Accent 3"/>
    <w:basedOn w:val="TableNormal"/>
    <w:uiPriority w:val="47"/>
    <w:rsid w:val="003A50F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3A50F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00C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C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0C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8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36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2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9EF6D5-8593-40B1-945F-26A0DA3A1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557</Words>
  <Characters>3026</Characters>
  <Application>Microsoft Office Word</Application>
  <DocSecurity>0</DocSecurity>
  <Lines>7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ciar, Lovelia</cp:lastModifiedBy>
  <cp:revision>36</cp:revision>
  <dcterms:created xsi:type="dcterms:W3CDTF">2020-08-11T01:50:00Z</dcterms:created>
  <dcterms:modified xsi:type="dcterms:W3CDTF">2020-09-1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rse-education-today</vt:lpwstr>
  </property>
  <property fmtid="{D5CDD505-2E9C-101B-9397-08002B2CF9AE}" pid="19" name="Mendeley Recent Style Name 8_1">
    <vt:lpwstr>Nurse Education Toda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37459d-e82b-3fdd-a065-1b6d3dc76e97</vt:lpwstr>
  </property>
  <property fmtid="{D5CDD505-2E9C-101B-9397-08002B2CF9AE}" pid="24" name="Mendeley Citation Style_1">
    <vt:lpwstr>http://www.zotero.org/styles/vancouver</vt:lpwstr>
  </property>
</Properties>
</file>